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ABF30" w14:textId="381308EC" w:rsidR="0011418B" w:rsidRPr="00225F52" w:rsidRDefault="00CC6485" w:rsidP="00225F52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Supplementary</w:t>
      </w:r>
      <w:r w:rsidR="00191C43">
        <w:rPr>
          <w:rFonts w:ascii="Times New Roman" w:hAnsi="Times New Roman" w:cs="Times New Roman"/>
          <w:b/>
          <w:bCs/>
          <w:sz w:val="40"/>
          <w:szCs w:val="40"/>
        </w:rPr>
        <w:t xml:space="preserve"> Materials</w:t>
      </w:r>
    </w:p>
    <w:p w14:paraId="224E0C1E" w14:textId="5BCAEBFB" w:rsidR="00191C43" w:rsidRDefault="00191C43">
      <w:pPr>
        <w:rPr>
          <w:rFonts w:ascii="Times New Roman" w:hAnsi="Times New Roman" w:cs="Times New Roman"/>
        </w:rPr>
      </w:pPr>
    </w:p>
    <w:p w14:paraId="67B149CD" w14:textId="06474A1F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3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age group for females.</w:t>
      </w:r>
    </w:p>
    <w:p w14:paraId="12CBF44C" w14:textId="5F27CBB5" w:rsidR="00191C43" w:rsidRDefault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4BEB72C" wp14:editId="215218B1">
            <wp:extent cx="6096851" cy="4572638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851" cy="457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93F81" w14:textId="3C271349" w:rsidR="002E3DD3" w:rsidRDefault="002E3DD3">
      <w:pPr>
        <w:rPr>
          <w:rFonts w:ascii="Times New Roman" w:hAnsi="Times New Roman" w:cs="Times New Roman"/>
        </w:rPr>
      </w:pPr>
    </w:p>
    <w:p w14:paraId="5324B70D" w14:textId="0017D665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4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age group for males.</w:t>
      </w:r>
    </w:p>
    <w:p w14:paraId="428F42EB" w14:textId="77777777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8B67B7" wp14:editId="3FD76122">
            <wp:extent cx="6096851" cy="457263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851" cy="457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6F902" w14:textId="77777777" w:rsidR="002E3DD3" w:rsidRDefault="002E3DD3" w:rsidP="002E3DD3">
      <w:pPr>
        <w:rPr>
          <w:rFonts w:ascii="Times New Roman" w:hAnsi="Times New Roman" w:cs="Times New Roman"/>
        </w:rPr>
      </w:pPr>
    </w:p>
    <w:p w14:paraId="60A97EF1" w14:textId="47C12224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5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education level for females.</w:t>
      </w:r>
    </w:p>
    <w:p w14:paraId="6177CC4C" w14:textId="16E22BF5" w:rsidR="002E3DD3" w:rsidRDefault="00284ED9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3AD8548" wp14:editId="7B44BBB6">
            <wp:extent cx="6096000" cy="6096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57D44" w14:textId="77777777" w:rsidR="002E3DD3" w:rsidRDefault="002E3DD3" w:rsidP="002E3DD3">
      <w:pPr>
        <w:rPr>
          <w:rFonts w:ascii="Times New Roman" w:hAnsi="Times New Roman" w:cs="Times New Roman"/>
        </w:rPr>
      </w:pPr>
    </w:p>
    <w:p w14:paraId="3E0364A2" w14:textId="660C6F2C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6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education level for males.</w:t>
      </w:r>
    </w:p>
    <w:p w14:paraId="233866E8" w14:textId="19238159" w:rsidR="002E3DD3" w:rsidRDefault="00284ED9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C4DEDE4" wp14:editId="6E3F9AD3">
            <wp:extent cx="6096000" cy="6096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60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093C5" w14:textId="77777777" w:rsidR="002E3DD3" w:rsidRDefault="002E3DD3" w:rsidP="002E3DD3">
      <w:pPr>
        <w:rPr>
          <w:rFonts w:ascii="Times New Roman" w:hAnsi="Times New Roman" w:cs="Times New Roman"/>
        </w:rPr>
      </w:pPr>
    </w:p>
    <w:p w14:paraId="734C934D" w14:textId="60916476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7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ethnicity for females.</w:t>
      </w:r>
    </w:p>
    <w:p w14:paraId="5BBBEBC7" w14:textId="62090FDA" w:rsidR="002E3DD3" w:rsidRDefault="00284ED9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9C15ED" wp14:editId="2833B08E">
            <wp:extent cx="6096000" cy="45720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12668" w14:textId="77777777" w:rsidR="002E3DD3" w:rsidRDefault="002E3DD3" w:rsidP="002E3DD3">
      <w:pPr>
        <w:rPr>
          <w:rFonts w:ascii="Times New Roman" w:hAnsi="Times New Roman" w:cs="Times New Roman"/>
        </w:rPr>
      </w:pPr>
    </w:p>
    <w:p w14:paraId="6B3B39F2" w14:textId="5A9F8AF3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8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ethnicity for males.</w:t>
      </w:r>
    </w:p>
    <w:p w14:paraId="421BAA77" w14:textId="6416CEB1" w:rsidR="002E3DD3" w:rsidRDefault="00284E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6A33F6" wp14:editId="31960A53">
            <wp:extent cx="6096000" cy="4572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350AF" w14:textId="77777777" w:rsidR="00284ED9" w:rsidRDefault="00284ED9">
      <w:pPr>
        <w:rPr>
          <w:rFonts w:ascii="Times New Roman" w:hAnsi="Times New Roman" w:cs="Times New Roman"/>
        </w:rPr>
      </w:pPr>
    </w:p>
    <w:p w14:paraId="55B58A54" w14:textId="17833F72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9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immigration status for females.</w:t>
      </w:r>
    </w:p>
    <w:p w14:paraId="3088AB62" w14:textId="49FCD3FA" w:rsidR="002E3DD3" w:rsidRDefault="00284ED9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35CF51E" wp14:editId="71ABB6EA">
            <wp:extent cx="6096000" cy="4572000"/>
            <wp:effectExtent l="0" t="0" r="0" b="0"/>
            <wp:docPr id="14" name="Picture 1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23938A" w14:textId="77777777" w:rsidR="002E3DD3" w:rsidRDefault="002E3DD3" w:rsidP="002E3DD3">
      <w:pPr>
        <w:rPr>
          <w:rFonts w:ascii="Times New Roman" w:hAnsi="Times New Roman" w:cs="Times New Roman"/>
        </w:rPr>
      </w:pPr>
    </w:p>
    <w:p w14:paraId="1DDFCCCF" w14:textId="2CDAF099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10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immigration status for males.</w:t>
      </w:r>
    </w:p>
    <w:p w14:paraId="48C259A2" w14:textId="1A2DEF17" w:rsidR="002E3DD3" w:rsidRDefault="00284E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A4C8DC" wp14:editId="6B35F529">
            <wp:extent cx="6096000" cy="4572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6298BA" w14:textId="47FB1F85" w:rsidR="002E3DD3" w:rsidRDefault="002E3DD3">
      <w:pPr>
        <w:rPr>
          <w:rFonts w:ascii="Times New Roman" w:hAnsi="Times New Roman" w:cs="Times New Roman"/>
        </w:rPr>
      </w:pPr>
    </w:p>
    <w:p w14:paraId="0AD2B219" w14:textId="240D92FC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11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material deprivation for females.</w:t>
      </w:r>
    </w:p>
    <w:p w14:paraId="5007136A" w14:textId="2F741184" w:rsidR="002E3DD3" w:rsidRDefault="00284ED9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D0BDF0" wp14:editId="4BFD5D3D">
            <wp:extent cx="6096000" cy="4572000"/>
            <wp:effectExtent l="0" t="0" r="0" b="0"/>
            <wp:docPr id="12" name="Picture 1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0BB66" w14:textId="77777777" w:rsidR="002E3DD3" w:rsidRDefault="002E3DD3" w:rsidP="002E3DD3">
      <w:pPr>
        <w:rPr>
          <w:rFonts w:ascii="Times New Roman" w:hAnsi="Times New Roman" w:cs="Times New Roman"/>
        </w:rPr>
      </w:pPr>
    </w:p>
    <w:p w14:paraId="77A2157D" w14:textId="1D91954A" w:rsidR="002E3DD3" w:rsidRDefault="002E3DD3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12</w:t>
      </w:r>
      <w:r w:rsidRPr="00543E01">
        <w:rPr>
          <w:rFonts w:ascii="Times New Roman" w:hAnsi="Times New Roman" w:cs="Times New Roman"/>
          <w:b/>
          <w:bCs/>
        </w:rPr>
        <w:t>.</w:t>
      </w:r>
      <w:r w:rsidRPr="00543E0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libration plot of percent of premature deaths and average predicted risk by material deprivation for males.</w:t>
      </w:r>
    </w:p>
    <w:p w14:paraId="201F49A8" w14:textId="1D80FA59" w:rsidR="002E3DD3" w:rsidRDefault="00284ED9" w:rsidP="002E3D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D41AC9" wp14:editId="7BAC59D2">
            <wp:extent cx="6096000" cy="45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F50D8F" w14:textId="77777777" w:rsidR="002E3DD3" w:rsidRDefault="002E3DD3">
      <w:pPr>
        <w:rPr>
          <w:rFonts w:ascii="Times New Roman" w:hAnsi="Times New Roman" w:cs="Times New Roman"/>
        </w:rPr>
      </w:pPr>
    </w:p>
    <w:p w14:paraId="18098DAE" w14:textId="77777777" w:rsidR="002E3DD3" w:rsidRDefault="002E3DD3">
      <w:pPr>
        <w:rPr>
          <w:rFonts w:ascii="Times New Roman" w:hAnsi="Times New Roman" w:cs="Times New Roman"/>
        </w:rPr>
      </w:pPr>
    </w:p>
    <w:sectPr w:rsidR="002E3DD3" w:rsidSect="00FC28AB">
      <w:pgSz w:w="12240" w:h="15840"/>
      <w:pgMar w:top="1060" w:right="1060" w:bottom="1060" w:left="106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19CD7" w14:textId="77777777" w:rsidR="0005386C" w:rsidRDefault="0005386C" w:rsidP="003A46F5">
      <w:r>
        <w:separator/>
      </w:r>
    </w:p>
  </w:endnote>
  <w:endnote w:type="continuationSeparator" w:id="0">
    <w:p w14:paraId="7EF9ADEA" w14:textId="77777777" w:rsidR="0005386C" w:rsidRDefault="0005386C" w:rsidP="003A4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E91C4" w14:textId="77777777" w:rsidR="0005386C" w:rsidRDefault="0005386C" w:rsidP="003A46F5">
      <w:r>
        <w:separator/>
      </w:r>
    </w:p>
  </w:footnote>
  <w:footnote w:type="continuationSeparator" w:id="0">
    <w:p w14:paraId="4D9CA74B" w14:textId="77777777" w:rsidR="0005386C" w:rsidRDefault="0005386C" w:rsidP="003A46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14A10"/>
    <w:multiLevelType w:val="hybridMultilevel"/>
    <w:tmpl w:val="80E2CFEC"/>
    <w:lvl w:ilvl="0" w:tplc="A4D887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066A0"/>
    <w:multiLevelType w:val="hybridMultilevel"/>
    <w:tmpl w:val="A73888B2"/>
    <w:lvl w:ilvl="0" w:tplc="FE7229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08EF"/>
    <w:multiLevelType w:val="hybridMultilevel"/>
    <w:tmpl w:val="C00630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46C18A0"/>
    <w:multiLevelType w:val="hybridMultilevel"/>
    <w:tmpl w:val="2EF24C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3610B"/>
    <w:multiLevelType w:val="hybridMultilevel"/>
    <w:tmpl w:val="74BA958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C24D68"/>
    <w:multiLevelType w:val="hybridMultilevel"/>
    <w:tmpl w:val="966404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743639"/>
    <w:multiLevelType w:val="hybridMultilevel"/>
    <w:tmpl w:val="022CBBA2"/>
    <w:lvl w:ilvl="0" w:tplc="DB9EC4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53100A"/>
    <w:multiLevelType w:val="hybridMultilevel"/>
    <w:tmpl w:val="8CF29C78"/>
    <w:lvl w:ilvl="0" w:tplc="AEB4B8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9627E9"/>
    <w:multiLevelType w:val="hybridMultilevel"/>
    <w:tmpl w:val="7EDE8B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347E96"/>
    <w:multiLevelType w:val="hybridMultilevel"/>
    <w:tmpl w:val="703E902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4E4773"/>
    <w:multiLevelType w:val="hybridMultilevel"/>
    <w:tmpl w:val="8D64A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A79CB"/>
    <w:multiLevelType w:val="hybridMultilevel"/>
    <w:tmpl w:val="5E0A2E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5260FF"/>
    <w:multiLevelType w:val="hybridMultilevel"/>
    <w:tmpl w:val="AFBC6C5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B51022"/>
    <w:multiLevelType w:val="hybridMultilevel"/>
    <w:tmpl w:val="56BE13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4C63AB"/>
    <w:multiLevelType w:val="hybridMultilevel"/>
    <w:tmpl w:val="DC2AB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DF4441"/>
    <w:multiLevelType w:val="hybridMultilevel"/>
    <w:tmpl w:val="4B820B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E94271"/>
    <w:multiLevelType w:val="hybridMultilevel"/>
    <w:tmpl w:val="7BB089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E13006"/>
    <w:multiLevelType w:val="hybridMultilevel"/>
    <w:tmpl w:val="65307E10"/>
    <w:lvl w:ilvl="0" w:tplc="0FC2D3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1E6642"/>
    <w:multiLevelType w:val="hybridMultilevel"/>
    <w:tmpl w:val="DFAE91E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0886239">
    <w:abstractNumId w:val="0"/>
  </w:num>
  <w:num w:numId="2" w16cid:durableId="284773082">
    <w:abstractNumId w:val="1"/>
  </w:num>
  <w:num w:numId="3" w16cid:durableId="1070693508">
    <w:abstractNumId w:val="17"/>
  </w:num>
  <w:num w:numId="4" w16cid:durableId="1726103917">
    <w:abstractNumId w:val="7"/>
  </w:num>
  <w:num w:numId="5" w16cid:durableId="1716584991">
    <w:abstractNumId w:val="6"/>
  </w:num>
  <w:num w:numId="6" w16cid:durableId="634605723">
    <w:abstractNumId w:val="18"/>
  </w:num>
  <w:num w:numId="7" w16cid:durableId="295188707">
    <w:abstractNumId w:val="12"/>
  </w:num>
  <w:num w:numId="8" w16cid:durableId="1559513022">
    <w:abstractNumId w:val="9"/>
  </w:num>
  <w:num w:numId="9" w16cid:durableId="269362017">
    <w:abstractNumId w:val="16"/>
  </w:num>
  <w:num w:numId="10" w16cid:durableId="1564025384">
    <w:abstractNumId w:val="8"/>
  </w:num>
  <w:num w:numId="11" w16cid:durableId="38937552">
    <w:abstractNumId w:val="3"/>
  </w:num>
  <w:num w:numId="12" w16cid:durableId="1311248591">
    <w:abstractNumId w:val="4"/>
  </w:num>
  <w:num w:numId="13" w16cid:durableId="828714569">
    <w:abstractNumId w:val="15"/>
  </w:num>
  <w:num w:numId="14" w16cid:durableId="439103931">
    <w:abstractNumId w:val="5"/>
  </w:num>
  <w:num w:numId="15" w16cid:durableId="387457614">
    <w:abstractNumId w:val="13"/>
  </w:num>
  <w:num w:numId="16" w16cid:durableId="1372337976">
    <w:abstractNumId w:val="10"/>
  </w:num>
  <w:num w:numId="17" w16cid:durableId="1270356270">
    <w:abstractNumId w:val="11"/>
  </w:num>
  <w:num w:numId="18" w16cid:durableId="896237501">
    <w:abstractNumId w:val="14"/>
  </w:num>
  <w:num w:numId="19" w16cid:durableId="10723917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wMDa2NDI1MjIyMDJW0lEKTi0uzszPAykwqwUAvg8wZ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9xdsvs6tvs57edev4pxv5s5zepdv5d9zsp&quot;&gt;PreMPoRT development-Converted&lt;record-ids&gt;&lt;item&gt;1&lt;/item&gt;&lt;item&gt;2&lt;/item&gt;&lt;item&gt;3&lt;/item&gt;&lt;item&gt;4&lt;/item&gt;&lt;item&gt;5&lt;/item&gt;&lt;item&gt;12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BA73D1"/>
    <w:rsid w:val="00000F0F"/>
    <w:rsid w:val="00001156"/>
    <w:rsid w:val="00001BE9"/>
    <w:rsid w:val="00002147"/>
    <w:rsid w:val="0001032A"/>
    <w:rsid w:val="0001034B"/>
    <w:rsid w:val="00011546"/>
    <w:rsid w:val="00013B84"/>
    <w:rsid w:val="00013E27"/>
    <w:rsid w:val="00014B90"/>
    <w:rsid w:val="0001507D"/>
    <w:rsid w:val="000154EB"/>
    <w:rsid w:val="000158AE"/>
    <w:rsid w:val="00020110"/>
    <w:rsid w:val="000202B9"/>
    <w:rsid w:val="00020D43"/>
    <w:rsid w:val="00021C3A"/>
    <w:rsid w:val="00022105"/>
    <w:rsid w:val="0002307D"/>
    <w:rsid w:val="00026313"/>
    <w:rsid w:val="000276BF"/>
    <w:rsid w:val="00031DA2"/>
    <w:rsid w:val="00033160"/>
    <w:rsid w:val="000336A7"/>
    <w:rsid w:val="000352C5"/>
    <w:rsid w:val="00036406"/>
    <w:rsid w:val="00036946"/>
    <w:rsid w:val="000407AE"/>
    <w:rsid w:val="00042BBF"/>
    <w:rsid w:val="00042E66"/>
    <w:rsid w:val="00043104"/>
    <w:rsid w:val="00044370"/>
    <w:rsid w:val="00044394"/>
    <w:rsid w:val="00044936"/>
    <w:rsid w:val="000507AC"/>
    <w:rsid w:val="000519F4"/>
    <w:rsid w:val="0005386C"/>
    <w:rsid w:val="00053A8C"/>
    <w:rsid w:val="00054A4E"/>
    <w:rsid w:val="00055F5B"/>
    <w:rsid w:val="00056164"/>
    <w:rsid w:val="00056509"/>
    <w:rsid w:val="00057120"/>
    <w:rsid w:val="000579A0"/>
    <w:rsid w:val="00057ED4"/>
    <w:rsid w:val="00061391"/>
    <w:rsid w:val="000627D7"/>
    <w:rsid w:val="000646CE"/>
    <w:rsid w:val="00071463"/>
    <w:rsid w:val="0007234A"/>
    <w:rsid w:val="000731B4"/>
    <w:rsid w:val="0007364D"/>
    <w:rsid w:val="0007366C"/>
    <w:rsid w:val="00073DB7"/>
    <w:rsid w:val="00074A4B"/>
    <w:rsid w:val="00075E0C"/>
    <w:rsid w:val="00077BCC"/>
    <w:rsid w:val="000823F6"/>
    <w:rsid w:val="00083F8E"/>
    <w:rsid w:val="00084052"/>
    <w:rsid w:val="0008412A"/>
    <w:rsid w:val="00084ED5"/>
    <w:rsid w:val="00085879"/>
    <w:rsid w:val="00087674"/>
    <w:rsid w:val="0008774A"/>
    <w:rsid w:val="0008789C"/>
    <w:rsid w:val="00090A1E"/>
    <w:rsid w:val="000912B3"/>
    <w:rsid w:val="00091380"/>
    <w:rsid w:val="0009187F"/>
    <w:rsid w:val="00091E66"/>
    <w:rsid w:val="0009212A"/>
    <w:rsid w:val="000927C8"/>
    <w:rsid w:val="00094D78"/>
    <w:rsid w:val="00094E60"/>
    <w:rsid w:val="00094F58"/>
    <w:rsid w:val="00095A43"/>
    <w:rsid w:val="00095B93"/>
    <w:rsid w:val="00096374"/>
    <w:rsid w:val="00096C87"/>
    <w:rsid w:val="000A0415"/>
    <w:rsid w:val="000A0F60"/>
    <w:rsid w:val="000A2AA3"/>
    <w:rsid w:val="000A465B"/>
    <w:rsid w:val="000A56DF"/>
    <w:rsid w:val="000A7507"/>
    <w:rsid w:val="000B11EB"/>
    <w:rsid w:val="000B2BBB"/>
    <w:rsid w:val="000B31C9"/>
    <w:rsid w:val="000B6BA9"/>
    <w:rsid w:val="000B7475"/>
    <w:rsid w:val="000B793B"/>
    <w:rsid w:val="000B7996"/>
    <w:rsid w:val="000C0465"/>
    <w:rsid w:val="000C198B"/>
    <w:rsid w:val="000C342F"/>
    <w:rsid w:val="000C53BD"/>
    <w:rsid w:val="000C59BC"/>
    <w:rsid w:val="000C5B9D"/>
    <w:rsid w:val="000D0907"/>
    <w:rsid w:val="000D0BA1"/>
    <w:rsid w:val="000D1058"/>
    <w:rsid w:val="000D3BDD"/>
    <w:rsid w:val="000D45A3"/>
    <w:rsid w:val="000D5C41"/>
    <w:rsid w:val="000D6FA4"/>
    <w:rsid w:val="000E0D45"/>
    <w:rsid w:val="000E1238"/>
    <w:rsid w:val="000E321A"/>
    <w:rsid w:val="000E38A4"/>
    <w:rsid w:val="000E3942"/>
    <w:rsid w:val="000E5029"/>
    <w:rsid w:val="000E696E"/>
    <w:rsid w:val="000F2425"/>
    <w:rsid w:val="000F4CC6"/>
    <w:rsid w:val="000F696D"/>
    <w:rsid w:val="0010036F"/>
    <w:rsid w:val="00100624"/>
    <w:rsid w:val="0010134B"/>
    <w:rsid w:val="00104753"/>
    <w:rsid w:val="00104E03"/>
    <w:rsid w:val="00110555"/>
    <w:rsid w:val="0011418B"/>
    <w:rsid w:val="00114D25"/>
    <w:rsid w:val="00117335"/>
    <w:rsid w:val="001208AC"/>
    <w:rsid w:val="001220DD"/>
    <w:rsid w:val="00122710"/>
    <w:rsid w:val="0012452F"/>
    <w:rsid w:val="0012480C"/>
    <w:rsid w:val="00125984"/>
    <w:rsid w:val="001266E6"/>
    <w:rsid w:val="001271BF"/>
    <w:rsid w:val="00127DA0"/>
    <w:rsid w:val="001320D8"/>
    <w:rsid w:val="00132A82"/>
    <w:rsid w:val="00132EA3"/>
    <w:rsid w:val="00141772"/>
    <w:rsid w:val="00143047"/>
    <w:rsid w:val="00143FAD"/>
    <w:rsid w:val="001458EE"/>
    <w:rsid w:val="00145C81"/>
    <w:rsid w:val="0014650A"/>
    <w:rsid w:val="0014655C"/>
    <w:rsid w:val="00153738"/>
    <w:rsid w:val="0015487D"/>
    <w:rsid w:val="0015554C"/>
    <w:rsid w:val="00155C2A"/>
    <w:rsid w:val="00157024"/>
    <w:rsid w:val="001619D6"/>
    <w:rsid w:val="001645D8"/>
    <w:rsid w:val="001656F1"/>
    <w:rsid w:val="00166947"/>
    <w:rsid w:val="00167081"/>
    <w:rsid w:val="0016713C"/>
    <w:rsid w:val="0017080E"/>
    <w:rsid w:val="001715FB"/>
    <w:rsid w:val="00172450"/>
    <w:rsid w:val="00172714"/>
    <w:rsid w:val="001730E1"/>
    <w:rsid w:val="001735BC"/>
    <w:rsid w:val="00173E9C"/>
    <w:rsid w:val="00174166"/>
    <w:rsid w:val="0017417D"/>
    <w:rsid w:val="00176A78"/>
    <w:rsid w:val="00176C0F"/>
    <w:rsid w:val="001810BA"/>
    <w:rsid w:val="001812BD"/>
    <w:rsid w:val="001815D1"/>
    <w:rsid w:val="0018253F"/>
    <w:rsid w:val="00182A80"/>
    <w:rsid w:val="00182C1B"/>
    <w:rsid w:val="00183826"/>
    <w:rsid w:val="00183A36"/>
    <w:rsid w:val="00183CB1"/>
    <w:rsid w:val="0018482F"/>
    <w:rsid w:val="00185A82"/>
    <w:rsid w:val="0019163C"/>
    <w:rsid w:val="00191C43"/>
    <w:rsid w:val="0019340B"/>
    <w:rsid w:val="00195345"/>
    <w:rsid w:val="0019534D"/>
    <w:rsid w:val="00195AAB"/>
    <w:rsid w:val="001965CF"/>
    <w:rsid w:val="001A0B56"/>
    <w:rsid w:val="001A1F31"/>
    <w:rsid w:val="001A24F5"/>
    <w:rsid w:val="001A2745"/>
    <w:rsid w:val="001A2ACC"/>
    <w:rsid w:val="001A364D"/>
    <w:rsid w:val="001A3818"/>
    <w:rsid w:val="001A44ED"/>
    <w:rsid w:val="001A47E3"/>
    <w:rsid w:val="001A518C"/>
    <w:rsid w:val="001A586F"/>
    <w:rsid w:val="001B23B1"/>
    <w:rsid w:val="001B293A"/>
    <w:rsid w:val="001B336C"/>
    <w:rsid w:val="001B40A7"/>
    <w:rsid w:val="001B46A4"/>
    <w:rsid w:val="001B4929"/>
    <w:rsid w:val="001B5ABC"/>
    <w:rsid w:val="001B5D2C"/>
    <w:rsid w:val="001B66B1"/>
    <w:rsid w:val="001B7E41"/>
    <w:rsid w:val="001C1A9F"/>
    <w:rsid w:val="001C29E4"/>
    <w:rsid w:val="001C3B48"/>
    <w:rsid w:val="001C72E7"/>
    <w:rsid w:val="001C7C5D"/>
    <w:rsid w:val="001D0E1A"/>
    <w:rsid w:val="001D1354"/>
    <w:rsid w:val="001D1FC8"/>
    <w:rsid w:val="001D26FD"/>
    <w:rsid w:val="001D45B6"/>
    <w:rsid w:val="001D482B"/>
    <w:rsid w:val="001D521B"/>
    <w:rsid w:val="001D534F"/>
    <w:rsid w:val="001D5F72"/>
    <w:rsid w:val="001D6F01"/>
    <w:rsid w:val="001D7087"/>
    <w:rsid w:val="001E084B"/>
    <w:rsid w:val="001E193B"/>
    <w:rsid w:val="001E33B0"/>
    <w:rsid w:val="001E6DC4"/>
    <w:rsid w:val="001E736E"/>
    <w:rsid w:val="001E768E"/>
    <w:rsid w:val="001E796D"/>
    <w:rsid w:val="001F050B"/>
    <w:rsid w:val="001F1274"/>
    <w:rsid w:val="001F3777"/>
    <w:rsid w:val="001F4490"/>
    <w:rsid w:val="001F4B36"/>
    <w:rsid w:val="001F61E1"/>
    <w:rsid w:val="001F79F0"/>
    <w:rsid w:val="0020039D"/>
    <w:rsid w:val="00200B62"/>
    <w:rsid w:val="00205FD7"/>
    <w:rsid w:val="002067D9"/>
    <w:rsid w:val="002079E3"/>
    <w:rsid w:val="00207D25"/>
    <w:rsid w:val="00211317"/>
    <w:rsid w:val="0021259F"/>
    <w:rsid w:val="00212984"/>
    <w:rsid w:val="002138B9"/>
    <w:rsid w:val="00214759"/>
    <w:rsid w:val="00214EA1"/>
    <w:rsid w:val="00215C70"/>
    <w:rsid w:val="002172DB"/>
    <w:rsid w:val="00223FC1"/>
    <w:rsid w:val="0022480C"/>
    <w:rsid w:val="002251FE"/>
    <w:rsid w:val="00225E09"/>
    <w:rsid w:val="00225F52"/>
    <w:rsid w:val="00226CCA"/>
    <w:rsid w:val="00226D4E"/>
    <w:rsid w:val="00227E78"/>
    <w:rsid w:val="002313C7"/>
    <w:rsid w:val="00231886"/>
    <w:rsid w:val="002335A5"/>
    <w:rsid w:val="002335BB"/>
    <w:rsid w:val="00233E58"/>
    <w:rsid w:val="00234374"/>
    <w:rsid w:val="002357B0"/>
    <w:rsid w:val="00241910"/>
    <w:rsid w:val="00242064"/>
    <w:rsid w:val="002428BA"/>
    <w:rsid w:val="00242B99"/>
    <w:rsid w:val="00243EB2"/>
    <w:rsid w:val="00246D61"/>
    <w:rsid w:val="002472F7"/>
    <w:rsid w:val="00250B0F"/>
    <w:rsid w:val="002530B6"/>
    <w:rsid w:val="00254220"/>
    <w:rsid w:val="0025571D"/>
    <w:rsid w:val="00256148"/>
    <w:rsid w:val="0026236E"/>
    <w:rsid w:val="002629AB"/>
    <w:rsid w:val="00262BCD"/>
    <w:rsid w:val="0026376E"/>
    <w:rsid w:val="00263B68"/>
    <w:rsid w:val="002642BE"/>
    <w:rsid w:val="002667E6"/>
    <w:rsid w:val="0026688E"/>
    <w:rsid w:val="00270437"/>
    <w:rsid w:val="00272C0A"/>
    <w:rsid w:val="00272EF7"/>
    <w:rsid w:val="002745F5"/>
    <w:rsid w:val="002760D6"/>
    <w:rsid w:val="002769FA"/>
    <w:rsid w:val="00277B3B"/>
    <w:rsid w:val="002808D2"/>
    <w:rsid w:val="002815AA"/>
    <w:rsid w:val="00281C4E"/>
    <w:rsid w:val="00281FDC"/>
    <w:rsid w:val="00284665"/>
    <w:rsid w:val="00284ED9"/>
    <w:rsid w:val="0028604C"/>
    <w:rsid w:val="0029140D"/>
    <w:rsid w:val="00291512"/>
    <w:rsid w:val="0029317A"/>
    <w:rsid w:val="0029405A"/>
    <w:rsid w:val="00296423"/>
    <w:rsid w:val="00297E38"/>
    <w:rsid w:val="002A02FC"/>
    <w:rsid w:val="002A0BD6"/>
    <w:rsid w:val="002A0BFE"/>
    <w:rsid w:val="002A0CC2"/>
    <w:rsid w:val="002A4B35"/>
    <w:rsid w:val="002A56E4"/>
    <w:rsid w:val="002A62F0"/>
    <w:rsid w:val="002A66CB"/>
    <w:rsid w:val="002A7187"/>
    <w:rsid w:val="002A7EEF"/>
    <w:rsid w:val="002B11CC"/>
    <w:rsid w:val="002B11D1"/>
    <w:rsid w:val="002B16CC"/>
    <w:rsid w:val="002B1C06"/>
    <w:rsid w:val="002B5527"/>
    <w:rsid w:val="002B6554"/>
    <w:rsid w:val="002B7A62"/>
    <w:rsid w:val="002C076A"/>
    <w:rsid w:val="002C12EE"/>
    <w:rsid w:val="002C15ED"/>
    <w:rsid w:val="002C1909"/>
    <w:rsid w:val="002C52D2"/>
    <w:rsid w:val="002C587D"/>
    <w:rsid w:val="002C7634"/>
    <w:rsid w:val="002D0191"/>
    <w:rsid w:val="002D2496"/>
    <w:rsid w:val="002D2531"/>
    <w:rsid w:val="002D3559"/>
    <w:rsid w:val="002D6A25"/>
    <w:rsid w:val="002D793B"/>
    <w:rsid w:val="002E1858"/>
    <w:rsid w:val="002E234C"/>
    <w:rsid w:val="002E2C07"/>
    <w:rsid w:val="002E3DD3"/>
    <w:rsid w:val="002E6B2C"/>
    <w:rsid w:val="002E78A7"/>
    <w:rsid w:val="002F01C9"/>
    <w:rsid w:val="002F17E0"/>
    <w:rsid w:val="002F18BC"/>
    <w:rsid w:val="002F47F5"/>
    <w:rsid w:val="002F641A"/>
    <w:rsid w:val="002F6649"/>
    <w:rsid w:val="002F7778"/>
    <w:rsid w:val="003004E2"/>
    <w:rsid w:val="00300F9F"/>
    <w:rsid w:val="00301E85"/>
    <w:rsid w:val="00304D85"/>
    <w:rsid w:val="00305C8B"/>
    <w:rsid w:val="003079D2"/>
    <w:rsid w:val="0031001D"/>
    <w:rsid w:val="00314040"/>
    <w:rsid w:val="0031443F"/>
    <w:rsid w:val="00314A0A"/>
    <w:rsid w:val="00315F04"/>
    <w:rsid w:val="00316B49"/>
    <w:rsid w:val="00317D36"/>
    <w:rsid w:val="003217C5"/>
    <w:rsid w:val="00321F6C"/>
    <w:rsid w:val="00322108"/>
    <w:rsid w:val="00322B63"/>
    <w:rsid w:val="00325D21"/>
    <w:rsid w:val="00325E66"/>
    <w:rsid w:val="00326EEB"/>
    <w:rsid w:val="0032790F"/>
    <w:rsid w:val="0033397B"/>
    <w:rsid w:val="00334AAA"/>
    <w:rsid w:val="003362DE"/>
    <w:rsid w:val="00336D45"/>
    <w:rsid w:val="00337E27"/>
    <w:rsid w:val="003416E3"/>
    <w:rsid w:val="00341786"/>
    <w:rsid w:val="003425D7"/>
    <w:rsid w:val="003446B1"/>
    <w:rsid w:val="003466F7"/>
    <w:rsid w:val="003474FC"/>
    <w:rsid w:val="00351088"/>
    <w:rsid w:val="00351788"/>
    <w:rsid w:val="003530B2"/>
    <w:rsid w:val="00353F67"/>
    <w:rsid w:val="00357327"/>
    <w:rsid w:val="00357D15"/>
    <w:rsid w:val="00360776"/>
    <w:rsid w:val="00362802"/>
    <w:rsid w:val="003631C8"/>
    <w:rsid w:val="003645B4"/>
    <w:rsid w:val="00364803"/>
    <w:rsid w:val="0036505A"/>
    <w:rsid w:val="003655CC"/>
    <w:rsid w:val="00367067"/>
    <w:rsid w:val="00367909"/>
    <w:rsid w:val="003727A8"/>
    <w:rsid w:val="003766AD"/>
    <w:rsid w:val="00380422"/>
    <w:rsid w:val="00380D68"/>
    <w:rsid w:val="0038184B"/>
    <w:rsid w:val="0038397E"/>
    <w:rsid w:val="0038442F"/>
    <w:rsid w:val="003847CB"/>
    <w:rsid w:val="003848B6"/>
    <w:rsid w:val="00384E6E"/>
    <w:rsid w:val="00385134"/>
    <w:rsid w:val="00392E1F"/>
    <w:rsid w:val="00393516"/>
    <w:rsid w:val="00397207"/>
    <w:rsid w:val="003978C4"/>
    <w:rsid w:val="003A0004"/>
    <w:rsid w:val="003A0B66"/>
    <w:rsid w:val="003A16F4"/>
    <w:rsid w:val="003A30A6"/>
    <w:rsid w:val="003A3A25"/>
    <w:rsid w:val="003A3A5C"/>
    <w:rsid w:val="003A46F5"/>
    <w:rsid w:val="003A5CFB"/>
    <w:rsid w:val="003A760C"/>
    <w:rsid w:val="003B0133"/>
    <w:rsid w:val="003B2F21"/>
    <w:rsid w:val="003B3142"/>
    <w:rsid w:val="003B34DC"/>
    <w:rsid w:val="003B409D"/>
    <w:rsid w:val="003B5523"/>
    <w:rsid w:val="003B6B23"/>
    <w:rsid w:val="003B7A7F"/>
    <w:rsid w:val="003B7B3F"/>
    <w:rsid w:val="003C0C86"/>
    <w:rsid w:val="003C1150"/>
    <w:rsid w:val="003C1757"/>
    <w:rsid w:val="003C2ADF"/>
    <w:rsid w:val="003C2FE5"/>
    <w:rsid w:val="003C3320"/>
    <w:rsid w:val="003C71C8"/>
    <w:rsid w:val="003D0AA9"/>
    <w:rsid w:val="003D3A6A"/>
    <w:rsid w:val="003D4F9F"/>
    <w:rsid w:val="003D5219"/>
    <w:rsid w:val="003D5958"/>
    <w:rsid w:val="003D607F"/>
    <w:rsid w:val="003D65BD"/>
    <w:rsid w:val="003E0040"/>
    <w:rsid w:val="003E09C5"/>
    <w:rsid w:val="003E0A7F"/>
    <w:rsid w:val="003E182A"/>
    <w:rsid w:val="003E21CC"/>
    <w:rsid w:val="003E49A2"/>
    <w:rsid w:val="003E503F"/>
    <w:rsid w:val="003E5EDF"/>
    <w:rsid w:val="003E77BD"/>
    <w:rsid w:val="003F338E"/>
    <w:rsid w:val="003F3885"/>
    <w:rsid w:val="003F53C1"/>
    <w:rsid w:val="003F57EB"/>
    <w:rsid w:val="003F5CC3"/>
    <w:rsid w:val="003F5D14"/>
    <w:rsid w:val="003F7F4A"/>
    <w:rsid w:val="004001BA"/>
    <w:rsid w:val="00401E88"/>
    <w:rsid w:val="00402D91"/>
    <w:rsid w:val="00403798"/>
    <w:rsid w:val="004048A0"/>
    <w:rsid w:val="00404FED"/>
    <w:rsid w:val="00405586"/>
    <w:rsid w:val="004076E0"/>
    <w:rsid w:val="0040773E"/>
    <w:rsid w:val="004119E1"/>
    <w:rsid w:val="00412B9F"/>
    <w:rsid w:val="004147A8"/>
    <w:rsid w:val="00414DE7"/>
    <w:rsid w:val="004150DA"/>
    <w:rsid w:val="00416717"/>
    <w:rsid w:val="00416CB6"/>
    <w:rsid w:val="00417A38"/>
    <w:rsid w:val="004220CA"/>
    <w:rsid w:val="004224A6"/>
    <w:rsid w:val="00422ABD"/>
    <w:rsid w:val="00425AA0"/>
    <w:rsid w:val="00426692"/>
    <w:rsid w:val="0042734A"/>
    <w:rsid w:val="004309F8"/>
    <w:rsid w:val="0043140F"/>
    <w:rsid w:val="004316C5"/>
    <w:rsid w:val="004334FC"/>
    <w:rsid w:val="004377D0"/>
    <w:rsid w:val="004412DF"/>
    <w:rsid w:val="0044287F"/>
    <w:rsid w:val="004442DF"/>
    <w:rsid w:val="00447DB4"/>
    <w:rsid w:val="0045062B"/>
    <w:rsid w:val="004508DF"/>
    <w:rsid w:val="00451A63"/>
    <w:rsid w:val="0045490D"/>
    <w:rsid w:val="0046030A"/>
    <w:rsid w:val="004603B9"/>
    <w:rsid w:val="00462CE3"/>
    <w:rsid w:val="00463892"/>
    <w:rsid w:val="00464DF6"/>
    <w:rsid w:val="00467601"/>
    <w:rsid w:val="00470EC8"/>
    <w:rsid w:val="00471B17"/>
    <w:rsid w:val="00471C11"/>
    <w:rsid w:val="00472A83"/>
    <w:rsid w:val="00472C20"/>
    <w:rsid w:val="004736A2"/>
    <w:rsid w:val="00473C12"/>
    <w:rsid w:val="00473F48"/>
    <w:rsid w:val="00474383"/>
    <w:rsid w:val="004744CF"/>
    <w:rsid w:val="0047485E"/>
    <w:rsid w:val="004759E6"/>
    <w:rsid w:val="00476787"/>
    <w:rsid w:val="00476818"/>
    <w:rsid w:val="00477BC3"/>
    <w:rsid w:val="00477E6C"/>
    <w:rsid w:val="00480425"/>
    <w:rsid w:val="004809C0"/>
    <w:rsid w:val="00481873"/>
    <w:rsid w:val="00483105"/>
    <w:rsid w:val="00483711"/>
    <w:rsid w:val="00483C83"/>
    <w:rsid w:val="00484ED2"/>
    <w:rsid w:val="00486CDC"/>
    <w:rsid w:val="00490086"/>
    <w:rsid w:val="00491138"/>
    <w:rsid w:val="00491A4E"/>
    <w:rsid w:val="00492C38"/>
    <w:rsid w:val="004951A1"/>
    <w:rsid w:val="004959D5"/>
    <w:rsid w:val="00496937"/>
    <w:rsid w:val="004A0AF4"/>
    <w:rsid w:val="004A4155"/>
    <w:rsid w:val="004A4F47"/>
    <w:rsid w:val="004A68FF"/>
    <w:rsid w:val="004A6ED2"/>
    <w:rsid w:val="004B13F8"/>
    <w:rsid w:val="004B1B84"/>
    <w:rsid w:val="004B287A"/>
    <w:rsid w:val="004B2E4F"/>
    <w:rsid w:val="004B4985"/>
    <w:rsid w:val="004B57CF"/>
    <w:rsid w:val="004B585A"/>
    <w:rsid w:val="004B636D"/>
    <w:rsid w:val="004B671C"/>
    <w:rsid w:val="004C1A4F"/>
    <w:rsid w:val="004C3869"/>
    <w:rsid w:val="004C3892"/>
    <w:rsid w:val="004C3B02"/>
    <w:rsid w:val="004C3BE6"/>
    <w:rsid w:val="004C4895"/>
    <w:rsid w:val="004C497E"/>
    <w:rsid w:val="004C5BB0"/>
    <w:rsid w:val="004C5E22"/>
    <w:rsid w:val="004C65B6"/>
    <w:rsid w:val="004D0514"/>
    <w:rsid w:val="004D3A82"/>
    <w:rsid w:val="004D40B9"/>
    <w:rsid w:val="004D4797"/>
    <w:rsid w:val="004D7464"/>
    <w:rsid w:val="004E18FA"/>
    <w:rsid w:val="004E2D7F"/>
    <w:rsid w:val="004E492D"/>
    <w:rsid w:val="004E68B3"/>
    <w:rsid w:val="004E7230"/>
    <w:rsid w:val="004E7965"/>
    <w:rsid w:val="004F0470"/>
    <w:rsid w:val="004F1672"/>
    <w:rsid w:val="004F1F95"/>
    <w:rsid w:val="004F3A91"/>
    <w:rsid w:val="004F41DD"/>
    <w:rsid w:val="004F612B"/>
    <w:rsid w:val="00500165"/>
    <w:rsid w:val="00500F3B"/>
    <w:rsid w:val="00501171"/>
    <w:rsid w:val="00503C79"/>
    <w:rsid w:val="00503F4C"/>
    <w:rsid w:val="00504129"/>
    <w:rsid w:val="00504653"/>
    <w:rsid w:val="00506590"/>
    <w:rsid w:val="00506E35"/>
    <w:rsid w:val="00506E70"/>
    <w:rsid w:val="00507FF7"/>
    <w:rsid w:val="005104B4"/>
    <w:rsid w:val="00510BD3"/>
    <w:rsid w:val="00511529"/>
    <w:rsid w:val="00516108"/>
    <w:rsid w:val="00516E40"/>
    <w:rsid w:val="00517D7A"/>
    <w:rsid w:val="005201B7"/>
    <w:rsid w:val="00521939"/>
    <w:rsid w:val="00522117"/>
    <w:rsid w:val="00522832"/>
    <w:rsid w:val="00523292"/>
    <w:rsid w:val="005250A1"/>
    <w:rsid w:val="0052733D"/>
    <w:rsid w:val="00527B8A"/>
    <w:rsid w:val="005316E1"/>
    <w:rsid w:val="0053384A"/>
    <w:rsid w:val="005344D9"/>
    <w:rsid w:val="00543746"/>
    <w:rsid w:val="00543E01"/>
    <w:rsid w:val="005441DE"/>
    <w:rsid w:val="005447FF"/>
    <w:rsid w:val="00546048"/>
    <w:rsid w:val="00551953"/>
    <w:rsid w:val="00552058"/>
    <w:rsid w:val="005554E3"/>
    <w:rsid w:val="00556671"/>
    <w:rsid w:val="0055672B"/>
    <w:rsid w:val="0055755B"/>
    <w:rsid w:val="00557688"/>
    <w:rsid w:val="005603E4"/>
    <w:rsid w:val="005613E9"/>
    <w:rsid w:val="00561674"/>
    <w:rsid w:val="00563859"/>
    <w:rsid w:val="005644B1"/>
    <w:rsid w:val="0056586C"/>
    <w:rsid w:val="00567955"/>
    <w:rsid w:val="00567999"/>
    <w:rsid w:val="00570386"/>
    <w:rsid w:val="005724E3"/>
    <w:rsid w:val="00572D91"/>
    <w:rsid w:val="00580C62"/>
    <w:rsid w:val="005811C1"/>
    <w:rsid w:val="005823A0"/>
    <w:rsid w:val="00584F42"/>
    <w:rsid w:val="00585040"/>
    <w:rsid w:val="00591509"/>
    <w:rsid w:val="00591E34"/>
    <w:rsid w:val="005920B3"/>
    <w:rsid w:val="0059231C"/>
    <w:rsid w:val="00592469"/>
    <w:rsid w:val="00592C61"/>
    <w:rsid w:val="00594489"/>
    <w:rsid w:val="0059483D"/>
    <w:rsid w:val="005960C9"/>
    <w:rsid w:val="00596703"/>
    <w:rsid w:val="00596D68"/>
    <w:rsid w:val="0059728A"/>
    <w:rsid w:val="005A0093"/>
    <w:rsid w:val="005A2A7F"/>
    <w:rsid w:val="005A2D3F"/>
    <w:rsid w:val="005A3170"/>
    <w:rsid w:val="005A3C6D"/>
    <w:rsid w:val="005A47D5"/>
    <w:rsid w:val="005A5E83"/>
    <w:rsid w:val="005A67CE"/>
    <w:rsid w:val="005A792A"/>
    <w:rsid w:val="005A7A72"/>
    <w:rsid w:val="005A7ED7"/>
    <w:rsid w:val="005B0013"/>
    <w:rsid w:val="005B06E2"/>
    <w:rsid w:val="005B3170"/>
    <w:rsid w:val="005B40D3"/>
    <w:rsid w:val="005B4495"/>
    <w:rsid w:val="005B488F"/>
    <w:rsid w:val="005B4CCF"/>
    <w:rsid w:val="005B64F7"/>
    <w:rsid w:val="005B7383"/>
    <w:rsid w:val="005B7623"/>
    <w:rsid w:val="005B7E28"/>
    <w:rsid w:val="005C121D"/>
    <w:rsid w:val="005C2091"/>
    <w:rsid w:val="005C360C"/>
    <w:rsid w:val="005C3746"/>
    <w:rsid w:val="005C395F"/>
    <w:rsid w:val="005D493F"/>
    <w:rsid w:val="005D4ADF"/>
    <w:rsid w:val="005D4C01"/>
    <w:rsid w:val="005D52AD"/>
    <w:rsid w:val="005D54E6"/>
    <w:rsid w:val="005D655D"/>
    <w:rsid w:val="005E166A"/>
    <w:rsid w:val="005E673C"/>
    <w:rsid w:val="005E6AC9"/>
    <w:rsid w:val="005E6BAB"/>
    <w:rsid w:val="005F16E2"/>
    <w:rsid w:val="005F24AB"/>
    <w:rsid w:val="005F2697"/>
    <w:rsid w:val="005F2D40"/>
    <w:rsid w:val="005F46CF"/>
    <w:rsid w:val="005F47F5"/>
    <w:rsid w:val="005F510C"/>
    <w:rsid w:val="005F6D6A"/>
    <w:rsid w:val="005F7A15"/>
    <w:rsid w:val="00600758"/>
    <w:rsid w:val="00601081"/>
    <w:rsid w:val="00602EA2"/>
    <w:rsid w:val="00605C34"/>
    <w:rsid w:val="00612713"/>
    <w:rsid w:val="00613853"/>
    <w:rsid w:val="0061434C"/>
    <w:rsid w:val="006154F2"/>
    <w:rsid w:val="00616B26"/>
    <w:rsid w:val="00617A96"/>
    <w:rsid w:val="006203F8"/>
    <w:rsid w:val="006206CD"/>
    <w:rsid w:val="00620A84"/>
    <w:rsid w:val="00621ABC"/>
    <w:rsid w:val="00622541"/>
    <w:rsid w:val="00624151"/>
    <w:rsid w:val="00624AE3"/>
    <w:rsid w:val="00624E82"/>
    <w:rsid w:val="00626294"/>
    <w:rsid w:val="006278C8"/>
    <w:rsid w:val="00627DB0"/>
    <w:rsid w:val="006304ED"/>
    <w:rsid w:val="006309A1"/>
    <w:rsid w:val="00630E9F"/>
    <w:rsid w:val="006319DE"/>
    <w:rsid w:val="00631B66"/>
    <w:rsid w:val="00632558"/>
    <w:rsid w:val="00632AB3"/>
    <w:rsid w:val="00632FFF"/>
    <w:rsid w:val="00634040"/>
    <w:rsid w:val="00635327"/>
    <w:rsid w:val="006361DA"/>
    <w:rsid w:val="00636B14"/>
    <w:rsid w:val="00636FA6"/>
    <w:rsid w:val="00640ECE"/>
    <w:rsid w:val="00641912"/>
    <w:rsid w:val="006419B4"/>
    <w:rsid w:val="006421E1"/>
    <w:rsid w:val="00642966"/>
    <w:rsid w:val="00642B54"/>
    <w:rsid w:val="00642E17"/>
    <w:rsid w:val="0064429F"/>
    <w:rsid w:val="006448F9"/>
    <w:rsid w:val="0064532C"/>
    <w:rsid w:val="00645560"/>
    <w:rsid w:val="0064592C"/>
    <w:rsid w:val="00645CC7"/>
    <w:rsid w:val="00646234"/>
    <w:rsid w:val="0065198A"/>
    <w:rsid w:val="006524C8"/>
    <w:rsid w:val="00653476"/>
    <w:rsid w:val="00653D76"/>
    <w:rsid w:val="006605B8"/>
    <w:rsid w:val="006615AB"/>
    <w:rsid w:val="00661EE1"/>
    <w:rsid w:val="006621B3"/>
    <w:rsid w:val="00663383"/>
    <w:rsid w:val="006638E8"/>
    <w:rsid w:val="00663ED3"/>
    <w:rsid w:val="00665820"/>
    <w:rsid w:val="00666112"/>
    <w:rsid w:val="0066776F"/>
    <w:rsid w:val="0066784E"/>
    <w:rsid w:val="00672786"/>
    <w:rsid w:val="00673635"/>
    <w:rsid w:val="00673716"/>
    <w:rsid w:val="00675080"/>
    <w:rsid w:val="00675AEC"/>
    <w:rsid w:val="00675F91"/>
    <w:rsid w:val="006767AF"/>
    <w:rsid w:val="006769FB"/>
    <w:rsid w:val="00677563"/>
    <w:rsid w:val="00677D92"/>
    <w:rsid w:val="00684136"/>
    <w:rsid w:val="00684FAB"/>
    <w:rsid w:val="0068642B"/>
    <w:rsid w:val="00687D65"/>
    <w:rsid w:val="00691236"/>
    <w:rsid w:val="00691447"/>
    <w:rsid w:val="00691A8A"/>
    <w:rsid w:val="00693B5B"/>
    <w:rsid w:val="00693F90"/>
    <w:rsid w:val="00694035"/>
    <w:rsid w:val="0069508B"/>
    <w:rsid w:val="00695146"/>
    <w:rsid w:val="006958BF"/>
    <w:rsid w:val="006A01D4"/>
    <w:rsid w:val="006A180E"/>
    <w:rsid w:val="006A19A2"/>
    <w:rsid w:val="006A2589"/>
    <w:rsid w:val="006A6038"/>
    <w:rsid w:val="006A742C"/>
    <w:rsid w:val="006B0846"/>
    <w:rsid w:val="006B1616"/>
    <w:rsid w:val="006B1C40"/>
    <w:rsid w:val="006B234F"/>
    <w:rsid w:val="006B281D"/>
    <w:rsid w:val="006B3073"/>
    <w:rsid w:val="006B3AC8"/>
    <w:rsid w:val="006B522F"/>
    <w:rsid w:val="006B7434"/>
    <w:rsid w:val="006B75FA"/>
    <w:rsid w:val="006B77BE"/>
    <w:rsid w:val="006C001D"/>
    <w:rsid w:val="006C106F"/>
    <w:rsid w:val="006C205B"/>
    <w:rsid w:val="006C211F"/>
    <w:rsid w:val="006C247E"/>
    <w:rsid w:val="006C25D4"/>
    <w:rsid w:val="006C3754"/>
    <w:rsid w:val="006C5121"/>
    <w:rsid w:val="006C7540"/>
    <w:rsid w:val="006D011F"/>
    <w:rsid w:val="006D0227"/>
    <w:rsid w:val="006D08FE"/>
    <w:rsid w:val="006D2301"/>
    <w:rsid w:val="006D4F61"/>
    <w:rsid w:val="006D567D"/>
    <w:rsid w:val="006D5D9B"/>
    <w:rsid w:val="006E10E3"/>
    <w:rsid w:val="006E1828"/>
    <w:rsid w:val="006E39A0"/>
    <w:rsid w:val="006E520B"/>
    <w:rsid w:val="006E5666"/>
    <w:rsid w:val="006E59A3"/>
    <w:rsid w:val="006F000D"/>
    <w:rsid w:val="006F0FAC"/>
    <w:rsid w:val="006F11AA"/>
    <w:rsid w:val="006F353B"/>
    <w:rsid w:val="006F5236"/>
    <w:rsid w:val="006F7372"/>
    <w:rsid w:val="00701E19"/>
    <w:rsid w:val="00703FD8"/>
    <w:rsid w:val="00704C66"/>
    <w:rsid w:val="00705353"/>
    <w:rsid w:val="0070725C"/>
    <w:rsid w:val="00707ECE"/>
    <w:rsid w:val="0071124D"/>
    <w:rsid w:val="0071131E"/>
    <w:rsid w:val="007120F2"/>
    <w:rsid w:val="00712118"/>
    <w:rsid w:val="00714470"/>
    <w:rsid w:val="0071461E"/>
    <w:rsid w:val="007149CA"/>
    <w:rsid w:val="00715859"/>
    <w:rsid w:val="00715A73"/>
    <w:rsid w:val="00716E54"/>
    <w:rsid w:val="00720DA4"/>
    <w:rsid w:val="007220C7"/>
    <w:rsid w:val="00726B54"/>
    <w:rsid w:val="00726EA5"/>
    <w:rsid w:val="00727DE2"/>
    <w:rsid w:val="007306AD"/>
    <w:rsid w:val="00732BF0"/>
    <w:rsid w:val="0073437D"/>
    <w:rsid w:val="00734886"/>
    <w:rsid w:val="007356BC"/>
    <w:rsid w:val="0073572E"/>
    <w:rsid w:val="007367E4"/>
    <w:rsid w:val="007377B6"/>
    <w:rsid w:val="00740926"/>
    <w:rsid w:val="00741C7C"/>
    <w:rsid w:val="00743601"/>
    <w:rsid w:val="00743A5E"/>
    <w:rsid w:val="00743E0F"/>
    <w:rsid w:val="00750D75"/>
    <w:rsid w:val="007512ED"/>
    <w:rsid w:val="00752529"/>
    <w:rsid w:val="007548D5"/>
    <w:rsid w:val="00754C75"/>
    <w:rsid w:val="0075547F"/>
    <w:rsid w:val="00756816"/>
    <w:rsid w:val="00757107"/>
    <w:rsid w:val="00761BD8"/>
    <w:rsid w:val="00763E14"/>
    <w:rsid w:val="00763FEB"/>
    <w:rsid w:val="00770597"/>
    <w:rsid w:val="00772684"/>
    <w:rsid w:val="00775936"/>
    <w:rsid w:val="00777E6C"/>
    <w:rsid w:val="0078004C"/>
    <w:rsid w:val="00780896"/>
    <w:rsid w:val="00781521"/>
    <w:rsid w:val="00784441"/>
    <w:rsid w:val="007865FF"/>
    <w:rsid w:val="00786D10"/>
    <w:rsid w:val="00787ABB"/>
    <w:rsid w:val="00790E4F"/>
    <w:rsid w:val="00790F5F"/>
    <w:rsid w:val="0079182E"/>
    <w:rsid w:val="007943ED"/>
    <w:rsid w:val="007944D6"/>
    <w:rsid w:val="00796BC9"/>
    <w:rsid w:val="007A2778"/>
    <w:rsid w:val="007A37E1"/>
    <w:rsid w:val="007A6FEF"/>
    <w:rsid w:val="007A7847"/>
    <w:rsid w:val="007A7BBC"/>
    <w:rsid w:val="007B03AE"/>
    <w:rsid w:val="007B058C"/>
    <w:rsid w:val="007B06E0"/>
    <w:rsid w:val="007B27E8"/>
    <w:rsid w:val="007B4CCC"/>
    <w:rsid w:val="007B603F"/>
    <w:rsid w:val="007B620A"/>
    <w:rsid w:val="007B6430"/>
    <w:rsid w:val="007B6F3A"/>
    <w:rsid w:val="007B7532"/>
    <w:rsid w:val="007C00C8"/>
    <w:rsid w:val="007C3AC2"/>
    <w:rsid w:val="007C3F04"/>
    <w:rsid w:val="007C6923"/>
    <w:rsid w:val="007C7889"/>
    <w:rsid w:val="007D0E43"/>
    <w:rsid w:val="007D0F2B"/>
    <w:rsid w:val="007D142A"/>
    <w:rsid w:val="007D1D4A"/>
    <w:rsid w:val="007D2596"/>
    <w:rsid w:val="007D262E"/>
    <w:rsid w:val="007D3E64"/>
    <w:rsid w:val="007D41F1"/>
    <w:rsid w:val="007D626E"/>
    <w:rsid w:val="007D7809"/>
    <w:rsid w:val="007E4BA8"/>
    <w:rsid w:val="007E4D77"/>
    <w:rsid w:val="007E57F0"/>
    <w:rsid w:val="007E7D03"/>
    <w:rsid w:val="007F139D"/>
    <w:rsid w:val="007F1802"/>
    <w:rsid w:val="007F2A03"/>
    <w:rsid w:val="007F3EB1"/>
    <w:rsid w:val="007F6819"/>
    <w:rsid w:val="007F6FBD"/>
    <w:rsid w:val="0080067C"/>
    <w:rsid w:val="0080690B"/>
    <w:rsid w:val="00810A45"/>
    <w:rsid w:val="00810F41"/>
    <w:rsid w:val="008112D3"/>
    <w:rsid w:val="00811953"/>
    <w:rsid w:val="00812770"/>
    <w:rsid w:val="00815274"/>
    <w:rsid w:val="008162C9"/>
    <w:rsid w:val="00820011"/>
    <w:rsid w:val="0082176D"/>
    <w:rsid w:val="008250B5"/>
    <w:rsid w:val="00825328"/>
    <w:rsid w:val="00826116"/>
    <w:rsid w:val="00826CE8"/>
    <w:rsid w:val="0082711A"/>
    <w:rsid w:val="00830B6E"/>
    <w:rsid w:val="00830C72"/>
    <w:rsid w:val="00834BF3"/>
    <w:rsid w:val="0083550D"/>
    <w:rsid w:val="00835A25"/>
    <w:rsid w:val="00836124"/>
    <w:rsid w:val="008362BF"/>
    <w:rsid w:val="0083780E"/>
    <w:rsid w:val="0083787A"/>
    <w:rsid w:val="008404B2"/>
    <w:rsid w:val="00843FBB"/>
    <w:rsid w:val="00845AB1"/>
    <w:rsid w:val="00846C66"/>
    <w:rsid w:val="00847DB5"/>
    <w:rsid w:val="008523DC"/>
    <w:rsid w:val="00852F0C"/>
    <w:rsid w:val="008553BD"/>
    <w:rsid w:val="00855A52"/>
    <w:rsid w:val="00855F1B"/>
    <w:rsid w:val="00860E45"/>
    <w:rsid w:val="00861E36"/>
    <w:rsid w:val="00862079"/>
    <w:rsid w:val="0086283F"/>
    <w:rsid w:val="00862DBA"/>
    <w:rsid w:val="008637C0"/>
    <w:rsid w:val="00865C55"/>
    <w:rsid w:val="0086670F"/>
    <w:rsid w:val="0086713D"/>
    <w:rsid w:val="00870329"/>
    <w:rsid w:val="00871E46"/>
    <w:rsid w:val="00873002"/>
    <w:rsid w:val="00873B32"/>
    <w:rsid w:val="008747B5"/>
    <w:rsid w:val="00874D26"/>
    <w:rsid w:val="00880537"/>
    <w:rsid w:val="0088115F"/>
    <w:rsid w:val="00881638"/>
    <w:rsid w:val="0088184E"/>
    <w:rsid w:val="0088196A"/>
    <w:rsid w:val="00882B84"/>
    <w:rsid w:val="00883845"/>
    <w:rsid w:val="0088778E"/>
    <w:rsid w:val="00887B0C"/>
    <w:rsid w:val="0089043D"/>
    <w:rsid w:val="00890BC3"/>
    <w:rsid w:val="008910EB"/>
    <w:rsid w:val="00892698"/>
    <w:rsid w:val="0089409E"/>
    <w:rsid w:val="0089548D"/>
    <w:rsid w:val="00895840"/>
    <w:rsid w:val="008971EE"/>
    <w:rsid w:val="008A036E"/>
    <w:rsid w:val="008A05BC"/>
    <w:rsid w:val="008A4BAF"/>
    <w:rsid w:val="008A4D9F"/>
    <w:rsid w:val="008A5BBA"/>
    <w:rsid w:val="008A5BC7"/>
    <w:rsid w:val="008A6169"/>
    <w:rsid w:val="008A61C4"/>
    <w:rsid w:val="008B01A9"/>
    <w:rsid w:val="008B1B7A"/>
    <w:rsid w:val="008B2C3B"/>
    <w:rsid w:val="008B2FA0"/>
    <w:rsid w:val="008B3A2A"/>
    <w:rsid w:val="008B42DF"/>
    <w:rsid w:val="008B54F7"/>
    <w:rsid w:val="008B586D"/>
    <w:rsid w:val="008B66A5"/>
    <w:rsid w:val="008C028C"/>
    <w:rsid w:val="008C1252"/>
    <w:rsid w:val="008C1856"/>
    <w:rsid w:val="008C18F8"/>
    <w:rsid w:val="008C1A4D"/>
    <w:rsid w:val="008C31CF"/>
    <w:rsid w:val="008C4E81"/>
    <w:rsid w:val="008D13BA"/>
    <w:rsid w:val="008D2F9F"/>
    <w:rsid w:val="008E04F8"/>
    <w:rsid w:val="008E0C22"/>
    <w:rsid w:val="008E17F4"/>
    <w:rsid w:val="008E23E6"/>
    <w:rsid w:val="008E3F36"/>
    <w:rsid w:val="008E46A7"/>
    <w:rsid w:val="008E6998"/>
    <w:rsid w:val="008F1474"/>
    <w:rsid w:val="008F20E5"/>
    <w:rsid w:val="008F283B"/>
    <w:rsid w:val="008F3389"/>
    <w:rsid w:val="008F464B"/>
    <w:rsid w:val="008F5113"/>
    <w:rsid w:val="008F5221"/>
    <w:rsid w:val="008F5688"/>
    <w:rsid w:val="00900361"/>
    <w:rsid w:val="0090078B"/>
    <w:rsid w:val="00901706"/>
    <w:rsid w:val="00902FD2"/>
    <w:rsid w:val="00915C98"/>
    <w:rsid w:val="00920F38"/>
    <w:rsid w:val="009212AD"/>
    <w:rsid w:val="00921AA4"/>
    <w:rsid w:val="00921E4D"/>
    <w:rsid w:val="009253DF"/>
    <w:rsid w:val="00925DBD"/>
    <w:rsid w:val="00927B18"/>
    <w:rsid w:val="00931780"/>
    <w:rsid w:val="0093221A"/>
    <w:rsid w:val="00933102"/>
    <w:rsid w:val="009335B2"/>
    <w:rsid w:val="009341C6"/>
    <w:rsid w:val="00934F3B"/>
    <w:rsid w:val="00935396"/>
    <w:rsid w:val="00936BCB"/>
    <w:rsid w:val="00937400"/>
    <w:rsid w:val="00940B91"/>
    <w:rsid w:val="00941681"/>
    <w:rsid w:val="00943190"/>
    <w:rsid w:val="00946890"/>
    <w:rsid w:val="009477D4"/>
    <w:rsid w:val="00950B3D"/>
    <w:rsid w:val="00950CE8"/>
    <w:rsid w:val="00950F1D"/>
    <w:rsid w:val="0095200B"/>
    <w:rsid w:val="0095252D"/>
    <w:rsid w:val="009534F9"/>
    <w:rsid w:val="00953A7E"/>
    <w:rsid w:val="00953B0D"/>
    <w:rsid w:val="009541D4"/>
    <w:rsid w:val="0095605C"/>
    <w:rsid w:val="00956C14"/>
    <w:rsid w:val="00961B53"/>
    <w:rsid w:val="00962475"/>
    <w:rsid w:val="00965BF2"/>
    <w:rsid w:val="009669F8"/>
    <w:rsid w:val="00967117"/>
    <w:rsid w:val="009703F5"/>
    <w:rsid w:val="0097074A"/>
    <w:rsid w:val="00972284"/>
    <w:rsid w:val="0097236C"/>
    <w:rsid w:val="00973EC0"/>
    <w:rsid w:val="00974D5F"/>
    <w:rsid w:val="00975A63"/>
    <w:rsid w:val="00977C24"/>
    <w:rsid w:val="0098064A"/>
    <w:rsid w:val="00982409"/>
    <w:rsid w:val="0098409B"/>
    <w:rsid w:val="00984264"/>
    <w:rsid w:val="00984B96"/>
    <w:rsid w:val="00985AFC"/>
    <w:rsid w:val="0099095E"/>
    <w:rsid w:val="00991775"/>
    <w:rsid w:val="00992AF9"/>
    <w:rsid w:val="009945DC"/>
    <w:rsid w:val="00994DC4"/>
    <w:rsid w:val="009950DD"/>
    <w:rsid w:val="009A09D8"/>
    <w:rsid w:val="009A3E33"/>
    <w:rsid w:val="009A49BF"/>
    <w:rsid w:val="009A56BA"/>
    <w:rsid w:val="009A5D17"/>
    <w:rsid w:val="009A6376"/>
    <w:rsid w:val="009A71AF"/>
    <w:rsid w:val="009B0088"/>
    <w:rsid w:val="009B0F52"/>
    <w:rsid w:val="009B2B29"/>
    <w:rsid w:val="009B49CF"/>
    <w:rsid w:val="009B5E22"/>
    <w:rsid w:val="009B6CF4"/>
    <w:rsid w:val="009B7380"/>
    <w:rsid w:val="009B7549"/>
    <w:rsid w:val="009B75E8"/>
    <w:rsid w:val="009C212F"/>
    <w:rsid w:val="009C474A"/>
    <w:rsid w:val="009C492F"/>
    <w:rsid w:val="009C4F82"/>
    <w:rsid w:val="009C5384"/>
    <w:rsid w:val="009D0129"/>
    <w:rsid w:val="009D0A15"/>
    <w:rsid w:val="009D0F01"/>
    <w:rsid w:val="009D1DE2"/>
    <w:rsid w:val="009D2A66"/>
    <w:rsid w:val="009D2C6B"/>
    <w:rsid w:val="009D46C3"/>
    <w:rsid w:val="009D4761"/>
    <w:rsid w:val="009D7F69"/>
    <w:rsid w:val="009E53EC"/>
    <w:rsid w:val="009E5880"/>
    <w:rsid w:val="009E722F"/>
    <w:rsid w:val="009F02EF"/>
    <w:rsid w:val="009F19BE"/>
    <w:rsid w:val="009F35B4"/>
    <w:rsid w:val="009F442E"/>
    <w:rsid w:val="009F499B"/>
    <w:rsid w:val="009F4A24"/>
    <w:rsid w:val="009F4CED"/>
    <w:rsid w:val="009F4DB9"/>
    <w:rsid w:val="009F6136"/>
    <w:rsid w:val="00A02856"/>
    <w:rsid w:val="00A03289"/>
    <w:rsid w:val="00A10E8E"/>
    <w:rsid w:val="00A1179C"/>
    <w:rsid w:val="00A13E4D"/>
    <w:rsid w:val="00A14668"/>
    <w:rsid w:val="00A149FC"/>
    <w:rsid w:val="00A151F2"/>
    <w:rsid w:val="00A15E7B"/>
    <w:rsid w:val="00A16CE4"/>
    <w:rsid w:val="00A17C21"/>
    <w:rsid w:val="00A237CC"/>
    <w:rsid w:val="00A239B4"/>
    <w:rsid w:val="00A25378"/>
    <w:rsid w:val="00A257B2"/>
    <w:rsid w:val="00A264AB"/>
    <w:rsid w:val="00A31054"/>
    <w:rsid w:val="00A31B35"/>
    <w:rsid w:val="00A326BE"/>
    <w:rsid w:val="00A330AD"/>
    <w:rsid w:val="00A33ACE"/>
    <w:rsid w:val="00A358D4"/>
    <w:rsid w:val="00A36269"/>
    <w:rsid w:val="00A365B2"/>
    <w:rsid w:val="00A402D6"/>
    <w:rsid w:val="00A41508"/>
    <w:rsid w:val="00A423A3"/>
    <w:rsid w:val="00A438FE"/>
    <w:rsid w:val="00A445E5"/>
    <w:rsid w:val="00A45624"/>
    <w:rsid w:val="00A473C9"/>
    <w:rsid w:val="00A47673"/>
    <w:rsid w:val="00A47B90"/>
    <w:rsid w:val="00A50701"/>
    <w:rsid w:val="00A52164"/>
    <w:rsid w:val="00A52566"/>
    <w:rsid w:val="00A54323"/>
    <w:rsid w:val="00A56726"/>
    <w:rsid w:val="00A5695D"/>
    <w:rsid w:val="00A57384"/>
    <w:rsid w:val="00A612CB"/>
    <w:rsid w:val="00A63CD1"/>
    <w:rsid w:val="00A6516C"/>
    <w:rsid w:val="00A658DE"/>
    <w:rsid w:val="00A664C9"/>
    <w:rsid w:val="00A66643"/>
    <w:rsid w:val="00A671E7"/>
    <w:rsid w:val="00A72BD0"/>
    <w:rsid w:val="00A7434D"/>
    <w:rsid w:val="00A749CD"/>
    <w:rsid w:val="00A76894"/>
    <w:rsid w:val="00A77C02"/>
    <w:rsid w:val="00A77FE3"/>
    <w:rsid w:val="00A800BC"/>
    <w:rsid w:val="00A818F9"/>
    <w:rsid w:val="00A83E30"/>
    <w:rsid w:val="00A84C2C"/>
    <w:rsid w:val="00A84EEC"/>
    <w:rsid w:val="00A8532B"/>
    <w:rsid w:val="00A85BCE"/>
    <w:rsid w:val="00A85CC6"/>
    <w:rsid w:val="00A8763E"/>
    <w:rsid w:val="00A95D27"/>
    <w:rsid w:val="00A9718F"/>
    <w:rsid w:val="00A97CC6"/>
    <w:rsid w:val="00AA0736"/>
    <w:rsid w:val="00AA0BB9"/>
    <w:rsid w:val="00AA1864"/>
    <w:rsid w:val="00AA1C63"/>
    <w:rsid w:val="00AA2C66"/>
    <w:rsid w:val="00AA2EE8"/>
    <w:rsid w:val="00AA4C7B"/>
    <w:rsid w:val="00AA4E8C"/>
    <w:rsid w:val="00AA67E0"/>
    <w:rsid w:val="00AA6CBE"/>
    <w:rsid w:val="00AB3A55"/>
    <w:rsid w:val="00AB5055"/>
    <w:rsid w:val="00AB5A48"/>
    <w:rsid w:val="00AC3105"/>
    <w:rsid w:val="00AC32CA"/>
    <w:rsid w:val="00AC4D1F"/>
    <w:rsid w:val="00AC4E24"/>
    <w:rsid w:val="00AC5287"/>
    <w:rsid w:val="00AC6ECB"/>
    <w:rsid w:val="00AC759F"/>
    <w:rsid w:val="00AD022B"/>
    <w:rsid w:val="00AD083D"/>
    <w:rsid w:val="00AD19B5"/>
    <w:rsid w:val="00AD4B1B"/>
    <w:rsid w:val="00AD5407"/>
    <w:rsid w:val="00AD7FA2"/>
    <w:rsid w:val="00AE3201"/>
    <w:rsid w:val="00AE33A9"/>
    <w:rsid w:val="00AE5E4C"/>
    <w:rsid w:val="00AE6675"/>
    <w:rsid w:val="00AF0AA2"/>
    <w:rsid w:val="00AF1475"/>
    <w:rsid w:val="00AF3ADE"/>
    <w:rsid w:val="00AF3E8B"/>
    <w:rsid w:val="00AF69E4"/>
    <w:rsid w:val="00AF6B38"/>
    <w:rsid w:val="00B0186C"/>
    <w:rsid w:val="00B021F0"/>
    <w:rsid w:val="00B036D2"/>
    <w:rsid w:val="00B0552A"/>
    <w:rsid w:val="00B05594"/>
    <w:rsid w:val="00B0570A"/>
    <w:rsid w:val="00B07516"/>
    <w:rsid w:val="00B10DC4"/>
    <w:rsid w:val="00B11972"/>
    <w:rsid w:val="00B14DA1"/>
    <w:rsid w:val="00B20F2B"/>
    <w:rsid w:val="00B2224F"/>
    <w:rsid w:val="00B23400"/>
    <w:rsid w:val="00B26F91"/>
    <w:rsid w:val="00B27363"/>
    <w:rsid w:val="00B274FA"/>
    <w:rsid w:val="00B30802"/>
    <w:rsid w:val="00B3083F"/>
    <w:rsid w:val="00B334D3"/>
    <w:rsid w:val="00B3391F"/>
    <w:rsid w:val="00B34506"/>
    <w:rsid w:val="00B34FBA"/>
    <w:rsid w:val="00B34FDB"/>
    <w:rsid w:val="00B3526B"/>
    <w:rsid w:val="00B35594"/>
    <w:rsid w:val="00B357A1"/>
    <w:rsid w:val="00B3638F"/>
    <w:rsid w:val="00B365E8"/>
    <w:rsid w:val="00B378AB"/>
    <w:rsid w:val="00B40710"/>
    <w:rsid w:val="00B41F2D"/>
    <w:rsid w:val="00B4292C"/>
    <w:rsid w:val="00B45515"/>
    <w:rsid w:val="00B47047"/>
    <w:rsid w:val="00B522B3"/>
    <w:rsid w:val="00B535B8"/>
    <w:rsid w:val="00B5396D"/>
    <w:rsid w:val="00B54041"/>
    <w:rsid w:val="00B5407A"/>
    <w:rsid w:val="00B54DD1"/>
    <w:rsid w:val="00B55076"/>
    <w:rsid w:val="00B55518"/>
    <w:rsid w:val="00B571E8"/>
    <w:rsid w:val="00B61BB6"/>
    <w:rsid w:val="00B61F73"/>
    <w:rsid w:val="00B625B9"/>
    <w:rsid w:val="00B62FDD"/>
    <w:rsid w:val="00B641B3"/>
    <w:rsid w:val="00B65553"/>
    <w:rsid w:val="00B65640"/>
    <w:rsid w:val="00B65B29"/>
    <w:rsid w:val="00B65CBC"/>
    <w:rsid w:val="00B67061"/>
    <w:rsid w:val="00B678C1"/>
    <w:rsid w:val="00B67C37"/>
    <w:rsid w:val="00B70EEE"/>
    <w:rsid w:val="00B71A57"/>
    <w:rsid w:val="00B72B4E"/>
    <w:rsid w:val="00B72CC9"/>
    <w:rsid w:val="00B73514"/>
    <w:rsid w:val="00B73F7D"/>
    <w:rsid w:val="00B759EA"/>
    <w:rsid w:val="00B75A10"/>
    <w:rsid w:val="00B826C1"/>
    <w:rsid w:val="00B828E3"/>
    <w:rsid w:val="00B82C13"/>
    <w:rsid w:val="00B83E79"/>
    <w:rsid w:val="00B86F7D"/>
    <w:rsid w:val="00B91AE7"/>
    <w:rsid w:val="00B91DF8"/>
    <w:rsid w:val="00B91EBB"/>
    <w:rsid w:val="00B95987"/>
    <w:rsid w:val="00B95BA9"/>
    <w:rsid w:val="00BA105A"/>
    <w:rsid w:val="00BA1466"/>
    <w:rsid w:val="00BA21E0"/>
    <w:rsid w:val="00BA2C68"/>
    <w:rsid w:val="00BA3D39"/>
    <w:rsid w:val="00BA4036"/>
    <w:rsid w:val="00BA5E7F"/>
    <w:rsid w:val="00BA73D1"/>
    <w:rsid w:val="00BB059B"/>
    <w:rsid w:val="00BB1271"/>
    <w:rsid w:val="00BB206B"/>
    <w:rsid w:val="00BB33D3"/>
    <w:rsid w:val="00BB3418"/>
    <w:rsid w:val="00BB6561"/>
    <w:rsid w:val="00BB6A4F"/>
    <w:rsid w:val="00BB6FE5"/>
    <w:rsid w:val="00BB7D61"/>
    <w:rsid w:val="00BC0DCC"/>
    <w:rsid w:val="00BC0E5A"/>
    <w:rsid w:val="00BC161D"/>
    <w:rsid w:val="00BC2FD1"/>
    <w:rsid w:val="00BC78FD"/>
    <w:rsid w:val="00BD04E1"/>
    <w:rsid w:val="00BD2932"/>
    <w:rsid w:val="00BD2EF3"/>
    <w:rsid w:val="00BD33FB"/>
    <w:rsid w:val="00BD3C44"/>
    <w:rsid w:val="00BD3D28"/>
    <w:rsid w:val="00BD4A8F"/>
    <w:rsid w:val="00BD54C2"/>
    <w:rsid w:val="00BD79C4"/>
    <w:rsid w:val="00BE2253"/>
    <w:rsid w:val="00BE2953"/>
    <w:rsid w:val="00BE3108"/>
    <w:rsid w:val="00BE3D70"/>
    <w:rsid w:val="00BE3F2D"/>
    <w:rsid w:val="00BE49A6"/>
    <w:rsid w:val="00BE7AAF"/>
    <w:rsid w:val="00BF037C"/>
    <w:rsid w:val="00BF0555"/>
    <w:rsid w:val="00BF1A0C"/>
    <w:rsid w:val="00BF2714"/>
    <w:rsid w:val="00BF3012"/>
    <w:rsid w:val="00BF3C1E"/>
    <w:rsid w:val="00BF3FB6"/>
    <w:rsid w:val="00BF5BC1"/>
    <w:rsid w:val="00BF6827"/>
    <w:rsid w:val="00BF77F8"/>
    <w:rsid w:val="00BF7920"/>
    <w:rsid w:val="00C00EC3"/>
    <w:rsid w:val="00C03B4F"/>
    <w:rsid w:val="00C05E8F"/>
    <w:rsid w:val="00C0635C"/>
    <w:rsid w:val="00C07A30"/>
    <w:rsid w:val="00C106B8"/>
    <w:rsid w:val="00C10946"/>
    <w:rsid w:val="00C1266F"/>
    <w:rsid w:val="00C154D6"/>
    <w:rsid w:val="00C172AF"/>
    <w:rsid w:val="00C200BA"/>
    <w:rsid w:val="00C21273"/>
    <w:rsid w:val="00C220EE"/>
    <w:rsid w:val="00C23C96"/>
    <w:rsid w:val="00C24CB8"/>
    <w:rsid w:val="00C25369"/>
    <w:rsid w:val="00C304EE"/>
    <w:rsid w:val="00C30891"/>
    <w:rsid w:val="00C31177"/>
    <w:rsid w:val="00C3147A"/>
    <w:rsid w:val="00C324F4"/>
    <w:rsid w:val="00C33121"/>
    <w:rsid w:val="00C3333C"/>
    <w:rsid w:val="00C33603"/>
    <w:rsid w:val="00C33C71"/>
    <w:rsid w:val="00C3650D"/>
    <w:rsid w:val="00C406E0"/>
    <w:rsid w:val="00C41624"/>
    <w:rsid w:val="00C436F6"/>
    <w:rsid w:val="00C43F8C"/>
    <w:rsid w:val="00C47613"/>
    <w:rsid w:val="00C55C47"/>
    <w:rsid w:val="00C56055"/>
    <w:rsid w:val="00C567D4"/>
    <w:rsid w:val="00C57508"/>
    <w:rsid w:val="00C57718"/>
    <w:rsid w:val="00C60849"/>
    <w:rsid w:val="00C6137C"/>
    <w:rsid w:val="00C61E89"/>
    <w:rsid w:val="00C62615"/>
    <w:rsid w:val="00C62B4B"/>
    <w:rsid w:val="00C642DD"/>
    <w:rsid w:val="00C64568"/>
    <w:rsid w:val="00C648CD"/>
    <w:rsid w:val="00C7086C"/>
    <w:rsid w:val="00C73F33"/>
    <w:rsid w:val="00C75F93"/>
    <w:rsid w:val="00C77075"/>
    <w:rsid w:val="00C77930"/>
    <w:rsid w:val="00C77B14"/>
    <w:rsid w:val="00C8009D"/>
    <w:rsid w:val="00C8261E"/>
    <w:rsid w:val="00C8459A"/>
    <w:rsid w:val="00C84A58"/>
    <w:rsid w:val="00C86EC9"/>
    <w:rsid w:val="00C87C85"/>
    <w:rsid w:val="00C92ADB"/>
    <w:rsid w:val="00C94A02"/>
    <w:rsid w:val="00C967F6"/>
    <w:rsid w:val="00CA0519"/>
    <w:rsid w:val="00CA0E7D"/>
    <w:rsid w:val="00CA1322"/>
    <w:rsid w:val="00CA5CDB"/>
    <w:rsid w:val="00CA7562"/>
    <w:rsid w:val="00CB0066"/>
    <w:rsid w:val="00CB0886"/>
    <w:rsid w:val="00CB1904"/>
    <w:rsid w:val="00CB1D12"/>
    <w:rsid w:val="00CB2375"/>
    <w:rsid w:val="00CB289E"/>
    <w:rsid w:val="00CB2F9D"/>
    <w:rsid w:val="00CB67F0"/>
    <w:rsid w:val="00CB7A72"/>
    <w:rsid w:val="00CB7B88"/>
    <w:rsid w:val="00CC081D"/>
    <w:rsid w:val="00CC085D"/>
    <w:rsid w:val="00CC414E"/>
    <w:rsid w:val="00CC4835"/>
    <w:rsid w:val="00CC4A12"/>
    <w:rsid w:val="00CC55CF"/>
    <w:rsid w:val="00CC6485"/>
    <w:rsid w:val="00CC67E5"/>
    <w:rsid w:val="00CC67E7"/>
    <w:rsid w:val="00CD0233"/>
    <w:rsid w:val="00CD2B68"/>
    <w:rsid w:val="00CD4984"/>
    <w:rsid w:val="00CD4BDB"/>
    <w:rsid w:val="00CD7C59"/>
    <w:rsid w:val="00CE1E21"/>
    <w:rsid w:val="00CE4897"/>
    <w:rsid w:val="00CE6685"/>
    <w:rsid w:val="00CE6FA7"/>
    <w:rsid w:val="00CE7CE0"/>
    <w:rsid w:val="00CF2D1F"/>
    <w:rsid w:val="00CF46B7"/>
    <w:rsid w:val="00CF7B99"/>
    <w:rsid w:val="00D06FF3"/>
    <w:rsid w:val="00D0784E"/>
    <w:rsid w:val="00D10791"/>
    <w:rsid w:val="00D11E9E"/>
    <w:rsid w:val="00D12E13"/>
    <w:rsid w:val="00D1351B"/>
    <w:rsid w:val="00D14E63"/>
    <w:rsid w:val="00D1618B"/>
    <w:rsid w:val="00D1639D"/>
    <w:rsid w:val="00D16721"/>
    <w:rsid w:val="00D17868"/>
    <w:rsid w:val="00D17FE0"/>
    <w:rsid w:val="00D23D22"/>
    <w:rsid w:val="00D26538"/>
    <w:rsid w:val="00D26731"/>
    <w:rsid w:val="00D2707A"/>
    <w:rsid w:val="00D27E78"/>
    <w:rsid w:val="00D30E18"/>
    <w:rsid w:val="00D32678"/>
    <w:rsid w:val="00D32707"/>
    <w:rsid w:val="00D34B8E"/>
    <w:rsid w:val="00D3520F"/>
    <w:rsid w:val="00D37364"/>
    <w:rsid w:val="00D4125B"/>
    <w:rsid w:val="00D420F7"/>
    <w:rsid w:val="00D44815"/>
    <w:rsid w:val="00D45195"/>
    <w:rsid w:val="00D45B93"/>
    <w:rsid w:val="00D46176"/>
    <w:rsid w:val="00D46CED"/>
    <w:rsid w:val="00D50ED6"/>
    <w:rsid w:val="00D51D7F"/>
    <w:rsid w:val="00D524DE"/>
    <w:rsid w:val="00D60625"/>
    <w:rsid w:val="00D60937"/>
    <w:rsid w:val="00D6225B"/>
    <w:rsid w:val="00D62FEF"/>
    <w:rsid w:val="00D652FD"/>
    <w:rsid w:val="00D65843"/>
    <w:rsid w:val="00D66042"/>
    <w:rsid w:val="00D70E11"/>
    <w:rsid w:val="00D72A3C"/>
    <w:rsid w:val="00D745C1"/>
    <w:rsid w:val="00D758CD"/>
    <w:rsid w:val="00D8301F"/>
    <w:rsid w:val="00D840D1"/>
    <w:rsid w:val="00D853C3"/>
    <w:rsid w:val="00D85AF4"/>
    <w:rsid w:val="00D8641E"/>
    <w:rsid w:val="00D8781C"/>
    <w:rsid w:val="00D90A95"/>
    <w:rsid w:val="00D91F8F"/>
    <w:rsid w:val="00D950E9"/>
    <w:rsid w:val="00D958BD"/>
    <w:rsid w:val="00D95BED"/>
    <w:rsid w:val="00D95E7D"/>
    <w:rsid w:val="00DA07AD"/>
    <w:rsid w:val="00DA1D6D"/>
    <w:rsid w:val="00DA20BC"/>
    <w:rsid w:val="00DA2102"/>
    <w:rsid w:val="00DA3771"/>
    <w:rsid w:val="00DA48F4"/>
    <w:rsid w:val="00DA639C"/>
    <w:rsid w:val="00DB074C"/>
    <w:rsid w:val="00DB1D87"/>
    <w:rsid w:val="00DB2D20"/>
    <w:rsid w:val="00DB37ED"/>
    <w:rsid w:val="00DB3EA3"/>
    <w:rsid w:val="00DB452F"/>
    <w:rsid w:val="00DB7F57"/>
    <w:rsid w:val="00DC2D41"/>
    <w:rsid w:val="00DC3EEC"/>
    <w:rsid w:val="00DC40A9"/>
    <w:rsid w:val="00DC4842"/>
    <w:rsid w:val="00DC7418"/>
    <w:rsid w:val="00DD0065"/>
    <w:rsid w:val="00DD0CE7"/>
    <w:rsid w:val="00DD22B1"/>
    <w:rsid w:val="00DD2AD2"/>
    <w:rsid w:val="00DD52FA"/>
    <w:rsid w:val="00DD59C7"/>
    <w:rsid w:val="00DD67CB"/>
    <w:rsid w:val="00DE4001"/>
    <w:rsid w:val="00DE4E61"/>
    <w:rsid w:val="00DE5018"/>
    <w:rsid w:val="00DE6D69"/>
    <w:rsid w:val="00DF00EA"/>
    <w:rsid w:val="00DF1357"/>
    <w:rsid w:val="00DF2056"/>
    <w:rsid w:val="00DF2DE7"/>
    <w:rsid w:val="00DF50FF"/>
    <w:rsid w:val="00DF5E6E"/>
    <w:rsid w:val="00DF6734"/>
    <w:rsid w:val="00DF6763"/>
    <w:rsid w:val="00DF71A8"/>
    <w:rsid w:val="00E034CF"/>
    <w:rsid w:val="00E04DEC"/>
    <w:rsid w:val="00E066D1"/>
    <w:rsid w:val="00E10C66"/>
    <w:rsid w:val="00E10D43"/>
    <w:rsid w:val="00E12FB6"/>
    <w:rsid w:val="00E148E8"/>
    <w:rsid w:val="00E14A16"/>
    <w:rsid w:val="00E1504F"/>
    <w:rsid w:val="00E15341"/>
    <w:rsid w:val="00E15946"/>
    <w:rsid w:val="00E1720C"/>
    <w:rsid w:val="00E17317"/>
    <w:rsid w:val="00E2002B"/>
    <w:rsid w:val="00E211BF"/>
    <w:rsid w:val="00E21DC9"/>
    <w:rsid w:val="00E21EB6"/>
    <w:rsid w:val="00E222AE"/>
    <w:rsid w:val="00E22F90"/>
    <w:rsid w:val="00E2490C"/>
    <w:rsid w:val="00E25158"/>
    <w:rsid w:val="00E25510"/>
    <w:rsid w:val="00E31E7F"/>
    <w:rsid w:val="00E32AF4"/>
    <w:rsid w:val="00E34283"/>
    <w:rsid w:val="00E34A12"/>
    <w:rsid w:val="00E35AC7"/>
    <w:rsid w:val="00E35D09"/>
    <w:rsid w:val="00E36D61"/>
    <w:rsid w:val="00E37688"/>
    <w:rsid w:val="00E41058"/>
    <w:rsid w:val="00E41AA0"/>
    <w:rsid w:val="00E41F66"/>
    <w:rsid w:val="00E42C9E"/>
    <w:rsid w:val="00E440F6"/>
    <w:rsid w:val="00E4556B"/>
    <w:rsid w:val="00E45A49"/>
    <w:rsid w:val="00E46DEF"/>
    <w:rsid w:val="00E50C16"/>
    <w:rsid w:val="00E527AB"/>
    <w:rsid w:val="00E53049"/>
    <w:rsid w:val="00E5356E"/>
    <w:rsid w:val="00E56B0A"/>
    <w:rsid w:val="00E56B82"/>
    <w:rsid w:val="00E57938"/>
    <w:rsid w:val="00E57CAE"/>
    <w:rsid w:val="00E57D09"/>
    <w:rsid w:val="00E60493"/>
    <w:rsid w:val="00E648EE"/>
    <w:rsid w:val="00E64CFA"/>
    <w:rsid w:val="00E651A3"/>
    <w:rsid w:val="00E67895"/>
    <w:rsid w:val="00E67C5A"/>
    <w:rsid w:val="00E70072"/>
    <w:rsid w:val="00E71F83"/>
    <w:rsid w:val="00E736BE"/>
    <w:rsid w:val="00E74BC8"/>
    <w:rsid w:val="00E75716"/>
    <w:rsid w:val="00E76218"/>
    <w:rsid w:val="00E766CF"/>
    <w:rsid w:val="00E8185F"/>
    <w:rsid w:val="00E83866"/>
    <w:rsid w:val="00E83FCF"/>
    <w:rsid w:val="00E84D07"/>
    <w:rsid w:val="00E85245"/>
    <w:rsid w:val="00E85F40"/>
    <w:rsid w:val="00E85F7E"/>
    <w:rsid w:val="00E866F4"/>
    <w:rsid w:val="00E905B1"/>
    <w:rsid w:val="00E90995"/>
    <w:rsid w:val="00E91FFD"/>
    <w:rsid w:val="00EA57F6"/>
    <w:rsid w:val="00EA5C19"/>
    <w:rsid w:val="00EA67BA"/>
    <w:rsid w:val="00EB1738"/>
    <w:rsid w:val="00EB3489"/>
    <w:rsid w:val="00EB47B2"/>
    <w:rsid w:val="00EB5374"/>
    <w:rsid w:val="00EB6863"/>
    <w:rsid w:val="00EB7A43"/>
    <w:rsid w:val="00EC0554"/>
    <w:rsid w:val="00EC2B94"/>
    <w:rsid w:val="00EC34F5"/>
    <w:rsid w:val="00EC40F4"/>
    <w:rsid w:val="00EC5026"/>
    <w:rsid w:val="00EC5681"/>
    <w:rsid w:val="00EC652A"/>
    <w:rsid w:val="00ED10D1"/>
    <w:rsid w:val="00ED1ED5"/>
    <w:rsid w:val="00ED3EE0"/>
    <w:rsid w:val="00ED6ED2"/>
    <w:rsid w:val="00ED7D21"/>
    <w:rsid w:val="00EE03DB"/>
    <w:rsid w:val="00EE27B4"/>
    <w:rsid w:val="00EE2843"/>
    <w:rsid w:val="00EE3E81"/>
    <w:rsid w:val="00EE4029"/>
    <w:rsid w:val="00EE45B3"/>
    <w:rsid w:val="00EE4C9F"/>
    <w:rsid w:val="00EE58BA"/>
    <w:rsid w:val="00EE5CA0"/>
    <w:rsid w:val="00EE6FF0"/>
    <w:rsid w:val="00EF1449"/>
    <w:rsid w:val="00EF22FD"/>
    <w:rsid w:val="00EF2789"/>
    <w:rsid w:val="00EF29F1"/>
    <w:rsid w:val="00EF404F"/>
    <w:rsid w:val="00EF4837"/>
    <w:rsid w:val="00EF531A"/>
    <w:rsid w:val="00EF53FF"/>
    <w:rsid w:val="00EF5987"/>
    <w:rsid w:val="00EF5D70"/>
    <w:rsid w:val="00EF77FB"/>
    <w:rsid w:val="00EF7CCE"/>
    <w:rsid w:val="00EF7DC3"/>
    <w:rsid w:val="00F007C1"/>
    <w:rsid w:val="00F00E76"/>
    <w:rsid w:val="00F105D8"/>
    <w:rsid w:val="00F1173C"/>
    <w:rsid w:val="00F117BD"/>
    <w:rsid w:val="00F11926"/>
    <w:rsid w:val="00F12081"/>
    <w:rsid w:val="00F122F2"/>
    <w:rsid w:val="00F149EC"/>
    <w:rsid w:val="00F14BA7"/>
    <w:rsid w:val="00F15ED4"/>
    <w:rsid w:val="00F213C0"/>
    <w:rsid w:val="00F31234"/>
    <w:rsid w:val="00F32257"/>
    <w:rsid w:val="00F330AC"/>
    <w:rsid w:val="00F3439E"/>
    <w:rsid w:val="00F360A0"/>
    <w:rsid w:val="00F4026A"/>
    <w:rsid w:val="00F4166F"/>
    <w:rsid w:val="00F43B78"/>
    <w:rsid w:val="00F44186"/>
    <w:rsid w:val="00F46B71"/>
    <w:rsid w:val="00F46D75"/>
    <w:rsid w:val="00F51835"/>
    <w:rsid w:val="00F518C0"/>
    <w:rsid w:val="00F5265F"/>
    <w:rsid w:val="00F53D30"/>
    <w:rsid w:val="00F55244"/>
    <w:rsid w:val="00F55391"/>
    <w:rsid w:val="00F57761"/>
    <w:rsid w:val="00F57939"/>
    <w:rsid w:val="00F57E1C"/>
    <w:rsid w:val="00F608BA"/>
    <w:rsid w:val="00F60A3E"/>
    <w:rsid w:val="00F60A8B"/>
    <w:rsid w:val="00F6112E"/>
    <w:rsid w:val="00F62AB3"/>
    <w:rsid w:val="00F6363D"/>
    <w:rsid w:val="00F63744"/>
    <w:rsid w:val="00F64068"/>
    <w:rsid w:val="00F64F79"/>
    <w:rsid w:val="00F650E9"/>
    <w:rsid w:val="00F6675A"/>
    <w:rsid w:val="00F71C65"/>
    <w:rsid w:val="00F72B88"/>
    <w:rsid w:val="00F74D62"/>
    <w:rsid w:val="00F754F9"/>
    <w:rsid w:val="00F757F3"/>
    <w:rsid w:val="00F758D1"/>
    <w:rsid w:val="00F75F90"/>
    <w:rsid w:val="00F76205"/>
    <w:rsid w:val="00F763F3"/>
    <w:rsid w:val="00F76EF4"/>
    <w:rsid w:val="00F77C6D"/>
    <w:rsid w:val="00F77FAD"/>
    <w:rsid w:val="00F81EA7"/>
    <w:rsid w:val="00F827E9"/>
    <w:rsid w:val="00F836E4"/>
    <w:rsid w:val="00F83DCD"/>
    <w:rsid w:val="00F8552B"/>
    <w:rsid w:val="00F85AA0"/>
    <w:rsid w:val="00F868E8"/>
    <w:rsid w:val="00F86AA0"/>
    <w:rsid w:val="00F87094"/>
    <w:rsid w:val="00F8786B"/>
    <w:rsid w:val="00F91653"/>
    <w:rsid w:val="00F93882"/>
    <w:rsid w:val="00F94BA5"/>
    <w:rsid w:val="00F963A6"/>
    <w:rsid w:val="00F96C46"/>
    <w:rsid w:val="00F973BF"/>
    <w:rsid w:val="00F97508"/>
    <w:rsid w:val="00FA09AA"/>
    <w:rsid w:val="00FA1ADB"/>
    <w:rsid w:val="00FA35E8"/>
    <w:rsid w:val="00FA6FBF"/>
    <w:rsid w:val="00FB0C43"/>
    <w:rsid w:val="00FB1D2C"/>
    <w:rsid w:val="00FB1F0E"/>
    <w:rsid w:val="00FB23B0"/>
    <w:rsid w:val="00FB382E"/>
    <w:rsid w:val="00FB4879"/>
    <w:rsid w:val="00FC153E"/>
    <w:rsid w:val="00FC28AB"/>
    <w:rsid w:val="00FC5F79"/>
    <w:rsid w:val="00FC63CB"/>
    <w:rsid w:val="00FC7640"/>
    <w:rsid w:val="00FD0E28"/>
    <w:rsid w:val="00FD1682"/>
    <w:rsid w:val="00FD2CB1"/>
    <w:rsid w:val="00FD3225"/>
    <w:rsid w:val="00FD495A"/>
    <w:rsid w:val="00FD73DE"/>
    <w:rsid w:val="00FD7A5C"/>
    <w:rsid w:val="00FE1252"/>
    <w:rsid w:val="00FE517E"/>
    <w:rsid w:val="00FE563A"/>
    <w:rsid w:val="00FE64E3"/>
    <w:rsid w:val="00FF009B"/>
    <w:rsid w:val="00FF096E"/>
    <w:rsid w:val="00FF2DF7"/>
    <w:rsid w:val="00FF41AD"/>
    <w:rsid w:val="00FF4F7A"/>
    <w:rsid w:val="00FF6896"/>
    <w:rsid w:val="00FF6D40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CA98E"/>
  <w15:docId w15:val="{45E5B33D-0421-E248-A602-A855B1D9E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3D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46B71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B71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6B7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6B71"/>
    <w:rPr>
      <w:rFonts w:ascii="Calibri" w:hAnsi="Calibri" w:cs="Calibri"/>
      <w:noProof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79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909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073D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3DB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67C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C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C5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C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C5A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67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7A30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3EB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82B84"/>
    <w:pPr>
      <w:spacing w:after="0" w:line="240" w:lineRule="auto"/>
    </w:pPr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112D3"/>
  </w:style>
  <w:style w:type="paragraph" w:styleId="Header">
    <w:name w:val="header"/>
    <w:basedOn w:val="Normal"/>
    <w:link w:val="HeaderChar"/>
    <w:uiPriority w:val="99"/>
    <w:unhideWhenUsed/>
    <w:rsid w:val="003A46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46F5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A46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46F5"/>
    <w:rPr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2F641A"/>
    <w:rPr>
      <w:color w:val="954F72"/>
      <w:u w:val="single"/>
    </w:rPr>
  </w:style>
  <w:style w:type="paragraph" w:customStyle="1" w:styleId="msonormal0">
    <w:name w:val="msonormal"/>
    <w:basedOn w:val="Normal"/>
    <w:rsid w:val="002F641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font5">
    <w:name w:val="font5"/>
    <w:basedOn w:val="Normal"/>
    <w:rsid w:val="002F641A"/>
    <w:pPr>
      <w:spacing w:before="100" w:beforeAutospacing="1" w:after="100" w:afterAutospacing="1"/>
    </w:pPr>
    <w:rPr>
      <w:rFonts w:ascii="Calibri" w:eastAsia="Times New Roman" w:hAnsi="Calibri" w:cs="Calibri"/>
      <w:color w:val="333333"/>
      <w:sz w:val="22"/>
      <w:szCs w:val="22"/>
      <w:lang w:val="en-CA" w:eastAsia="en-CA"/>
    </w:rPr>
  </w:style>
  <w:style w:type="paragraph" w:customStyle="1" w:styleId="font6">
    <w:name w:val="font6"/>
    <w:basedOn w:val="Normal"/>
    <w:rsid w:val="002F641A"/>
    <w:pPr>
      <w:spacing w:before="100" w:beforeAutospacing="1" w:after="100" w:afterAutospacing="1"/>
    </w:pPr>
    <w:rPr>
      <w:rFonts w:ascii="Calibri" w:eastAsia="Times New Roman" w:hAnsi="Calibri" w:cs="Calibri"/>
      <w:color w:val="333333"/>
      <w:sz w:val="22"/>
      <w:szCs w:val="22"/>
      <w:lang w:val="en-CA" w:eastAsia="en-CA"/>
    </w:rPr>
  </w:style>
  <w:style w:type="paragraph" w:customStyle="1" w:styleId="font7">
    <w:name w:val="font7"/>
    <w:basedOn w:val="Normal"/>
    <w:rsid w:val="002F641A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  <w:lang w:val="en-CA" w:eastAsia="en-CA"/>
    </w:rPr>
  </w:style>
  <w:style w:type="paragraph" w:customStyle="1" w:styleId="xl63">
    <w:name w:val="xl63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64">
    <w:name w:val="xl64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333333"/>
      <w:lang w:val="en-CA" w:eastAsia="en-CA"/>
    </w:rPr>
  </w:style>
  <w:style w:type="paragraph" w:customStyle="1" w:styleId="xl65">
    <w:name w:val="xl65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333333"/>
      <w:lang w:val="en-CA" w:eastAsia="en-CA"/>
    </w:rPr>
  </w:style>
  <w:style w:type="paragraph" w:customStyle="1" w:styleId="xl66">
    <w:name w:val="xl66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67">
    <w:name w:val="xl67"/>
    <w:basedOn w:val="Normal"/>
    <w:rsid w:val="002F641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68">
    <w:name w:val="xl68"/>
    <w:basedOn w:val="Normal"/>
    <w:rsid w:val="002F641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69">
    <w:name w:val="xl69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70">
    <w:name w:val="xl70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71">
    <w:name w:val="xl71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72">
    <w:name w:val="xl72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73">
    <w:name w:val="xl73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74">
    <w:name w:val="xl74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75">
    <w:name w:val="xl75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76">
    <w:name w:val="xl76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77">
    <w:name w:val="xl77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78">
    <w:name w:val="xl78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79">
    <w:name w:val="xl79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80">
    <w:name w:val="xl80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81">
    <w:name w:val="xl81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lang w:val="en-CA" w:eastAsia="en-CA"/>
    </w:rPr>
  </w:style>
  <w:style w:type="paragraph" w:customStyle="1" w:styleId="xl82">
    <w:name w:val="xl82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83">
    <w:name w:val="xl83"/>
    <w:basedOn w:val="Normal"/>
    <w:rsid w:val="002F641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Revision">
    <w:name w:val="Revision"/>
    <w:hidden/>
    <w:uiPriority w:val="99"/>
    <w:semiHidden/>
    <w:rsid w:val="00715859"/>
    <w:pPr>
      <w:spacing w:after="0" w:line="240" w:lineRule="auto"/>
    </w:pPr>
    <w:rPr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65B2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95AA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EEBCB-CB81-4304-BDAB-CEE247E436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han O'neill</dc:creator>
  <cp:lastModifiedBy>Hurst, Mack</cp:lastModifiedBy>
  <cp:revision>3</cp:revision>
  <cp:lastPrinted>2023-06-05T18:09:00Z</cp:lastPrinted>
  <dcterms:created xsi:type="dcterms:W3CDTF">2023-08-10T18:07:00Z</dcterms:created>
  <dcterms:modified xsi:type="dcterms:W3CDTF">2023-08-10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f83c4e71e287ca7348f6380de8de10c62155313c806087c576c63f86b8d51b</vt:lpwstr>
  </property>
</Properties>
</file>